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88D5A" w14:textId="77777777" w:rsidR="005A2034" w:rsidRPr="00442792" w:rsidRDefault="005A2034" w:rsidP="005A2034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</w:rPr>
      </w:pPr>
      <w:r w:rsidRPr="00442792">
        <w:rPr>
          <w:rFonts w:ascii="Times New Roman" w:eastAsia="Times New Roman" w:hAnsi="Times New Roman" w:cs="Times New Roman"/>
          <w:b/>
        </w:rPr>
        <w:t xml:space="preserve">Older adults with slow sit to stand times show reduced temporal precision of audio-visual integration </w:t>
      </w:r>
    </w:p>
    <w:p w14:paraId="0D237DEE" w14:textId="77777777" w:rsidR="005A2034" w:rsidRPr="00442792" w:rsidRDefault="005A2034" w:rsidP="005A2034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</w:rPr>
      </w:pPr>
      <w:r w:rsidRPr="00442792">
        <w:rPr>
          <w:rFonts w:ascii="Times New Roman" w:eastAsia="Times New Roman" w:hAnsi="Times New Roman" w:cs="Times New Roman"/>
          <w:b/>
        </w:rPr>
        <w:t>O’ Dowd</w:t>
      </w:r>
      <w:r w:rsidRPr="00442792">
        <w:rPr>
          <w:rFonts w:ascii="Times New Roman" w:eastAsia="Times New Roman" w:hAnsi="Times New Roman" w:cs="Times New Roman"/>
          <w:b/>
          <w:vertAlign w:val="superscript"/>
        </w:rPr>
        <w:t>1,2</w:t>
      </w:r>
      <w:r w:rsidRPr="00442792">
        <w:rPr>
          <w:rFonts w:ascii="Times New Roman" w:eastAsia="Times New Roman" w:hAnsi="Times New Roman" w:cs="Times New Roman"/>
          <w:b/>
        </w:rPr>
        <w:t>, A., Hirst</w:t>
      </w:r>
      <w:r w:rsidRPr="00442792">
        <w:rPr>
          <w:rFonts w:ascii="Times New Roman" w:eastAsia="Times New Roman" w:hAnsi="Times New Roman" w:cs="Times New Roman"/>
          <w:b/>
          <w:vertAlign w:val="superscript"/>
        </w:rPr>
        <w:t>1,2</w:t>
      </w:r>
      <w:r w:rsidRPr="00442792">
        <w:rPr>
          <w:rFonts w:ascii="Times New Roman" w:eastAsia="Times New Roman" w:hAnsi="Times New Roman" w:cs="Times New Roman"/>
          <w:b/>
        </w:rPr>
        <w:t>, R. J., Setti</w:t>
      </w:r>
      <w:r w:rsidRPr="00442792">
        <w:rPr>
          <w:rFonts w:ascii="Times New Roman" w:eastAsia="Times New Roman" w:hAnsi="Times New Roman" w:cs="Times New Roman"/>
          <w:b/>
          <w:vertAlign w:val="superscript"/>
        </w:rPr>
        <w:t>2,3</w:t>
      </w:r>
      <w:r w:rsidRPr="00442792">
        <w:rPr>
          <w:rFonts w:ascii="Times New Roman" w:eastAsia="Times New Roman" w:hAnsi="Times New Roman" w:cs="Times New Roman"/>
          <w:b/>
        </w:rPr>
        <w:t>, A., Kenny</w:t>
      </w:r>
      <w:r w:rsidRPr="00442792">
        <w:rPr>
          <w:rFonts w:ascii="Times New Roman" w:eastAsia="Times New Roman" w:hAnsi="Times New Roman" w:cs="Times New Roman"/>
          <w:b/>
          <w:vertAlign w:val="superscript"/>
        </w:rPr>
        <w:t>2,4</w:t>
      </w:r>
      <w:r w:rsidRPr="00442792">
        <w:rPr>
          <w:rFonts w:ascii="Times New Roman" w:eastAsia="Times New Roman" w:hAnsi="Times New Roman" w:cs="Times New Roman"/>
          <w:b/>
        </w:rPr>
        <w:t>, R .A., &amp; Newell</w:t>
      </w:r>
      <w:r w:rsidRPr="00442792">
        <w:rPr>
          <w:rFonts w:ascii="Times New Roman" w:eastAsia="Times New Roman" w:hAnsi="Times New Roman" w:cs="Times New Roman"/>
          <w:b/>
          <w:vertAlign w:val="superscript"/>
        </w:rPr>
        <w:t>1</w:t>
      </w:r>
      <w:r w:rsidRPr="00442792">
        <w:rPr>
          <w:rFonts w:ascii="Times New Roman" w:eastAsia="Times New Roman" w:hAnsi="Times New Roman" w:cs="Times New Roman"/>
          <w:b/>
        </w:rPr>
        <w:t xml:space="preserve">, F. N. </w:t>
      </w:r>
    </w:p>
    <w:p w14:paraId="25A2CAD6" w14:textId="77777777" w:rsidR="005A2034" w:rsidRPr="00442792" w:rsidRDefault="005A2034" w:rsidP="005A2034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Cs/>
        </w:rPr>
      </w:pPr>
      <w:r w:rsidRPr="00442792">
        <w:rPr>
          <w:rFonts w:ascii="Times New Roman" w:eastAsia="Times New Roman" w:hAnsi="Times New Roman" w:cs="Times New Roman"/>
          <w:bCs/>
          <w:vertAlign w:val="superscript"/>
        </w:rPr>
        <w:t>1</w:t>
      </w:r>
      <w:r w:rsidRPr="00442792">
        <w:rPr>
          <w:rFonts w:ascii="Times New Roman" w:eastAsia="Times New Roman" w:hAnsi="Times New Roman" w:cs="Times New Roman"/>
          <w:bCs/>
        </w:rPr>
        <w:t>School of Psychology and Institute of Neuroscience, Trinity College Dublin</w:t>
      </w:r>
    </w:p>
    <w:p w14:paraId="714C3022" w14:textId="77777777" w:rsidR="005A2034" w:rsidRPr="00442792" w:rsidRDefault="005A2034" w:rsidP="005A2034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Cs/>
        </w:rPr>
      </w:pPr>
      <w:r w:rsidRPr="00442792">
        <w:rPr>
          <w:rFonts w:ascii="Times New Roman" w:eastAsia="Times New Roman" w:hAnsi="Times New Roman" w:cs="Times New Roman"/>
          <w:bCs/>
          <w:vertAlign w:val="superscript"/>
        </w:rPr>
        <w:t>2</w:t>
      </w:r>
      <w:r w:rsidRPr="00442792">
        <w:rPr>
          <w:rFonts w:ascii="Times New Roman" w:eastAsia="Times New Roman" w:hAnsi="Times New Roman" w:cs="Times New Roman"/>
          <w:bCs/>
        </w:rPr>
        <w:t>The Irish Longitudinal Study on Ageing, Trinity College Dublin</w:t>
      </w:r>
    </w:p>
    <w:p w14:paraId="12DF71A1" w14:textId="77777777" w:rsidR="005A2034" w:rsidRPr="00442792" w:rsidRDefault="005A2034" w:rsidP="005A2034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Cs/>
        </w:rPr>
      </w:pPr>
      <w:r w:rsidRPr="00442792">
        <w:rPr>
          <w:rFonts w:ascii="Times New Roman" w:eastAsia="Times New Roman" w:hAnsi="Times New Roman" w:cs="Times New Roman"/>
          <w:bCs/>
          <w:vertAlign w:val="superscript"/>
        </w:rPr>
        <w:t>3</w:t>
      </w:r>
      <w:r w:rsidRPr="00442792">
        <w:rPr>
          <w:rFonts w:ascii="Times New Roman" w:eastAsia="Times New Roman" w:hAnsi="Times New Roman" w:cs="Times New Roman"/>
          <w:bCs/>
        </w:rPr>
        <w:t>School of Applied Psychology, University College Cork</w:t>
      </w:r>
    </w:p>
    <w:p w14:paraId="2116E8E9" w14:textId="77777777" w:rsidR="005A2034" w:rsidRPr="00442792" w:rsidRDefault="005A2034" w:rsidP="005A2034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Cs/>
        </w:rPr>
      </w:pPr>
      <w:r w:rsidRPr="00442792">
        <w:rPr>
          <w:rFonts w:ascii="Times New Roman" w:eastAsia="Times New Roman" w:hAnsi="Times New Roman" w:cs="Times New Roman"/>
          <w:bCs/>
          <w:vertAlign w:val="superscript"/>
        </w:rPr>
        <w:t>4</w:t>
      </w:r>
      <w:r w:rsidRPr="00442792">
        <w:rPr>
          <w:rFonts w:ascii="Times New Roman" w:eastAsia="Times New Roman" w:hAnsi="Times New Roman" w:cs="Times New Roman"/>
          <w:bCs/>
        </w:rPr>
        <w:t>Mercer Institute for Successful Ageing, St James. Hospital, Dublin</w:t>
      </w:r>
    </w:p>
    <w:p w14:paraId="06F1E7B3" w14:textId="77777777" w:rsidR="005A2034" w:rsidRPr="00442792" w:rsidRDefault="005A2034" w:rsidP="005A2034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</w:rPr>
      </w:pPr>
      <w:r w:rsidRPr="00442792">
        <w:rPr>
          <w:rFonts w:ascii="Times New Roman" w:eastAsia="Times New Roman" w:hAnsi="Times New Roman" w:cs="Times New Roman"/>
          <w:b/>
        </w:rPr>
        <w:t xml:space="preserve">Corresponding author: </w:t>
      </w:r>
      <w:r w:rsidRPr="00442792">
        <w:rPr>
          <w:rFonts w:ascii="Times New Roman" w:eastAsia="Times New Roman" w:hAnsi="Times New Roman" w:cs="Times New Roman"/>
          <w:bCs/>
        </w:rPr>
        <w:t>Alan O’ Dowd, School of Psychology and Institute of Neuroscience, Trinity College Dublin, Dublin, Ireland. Email: odowda1@tcd.ie</w:t>
      </w:r>
      <w:r w:rsidRPr="00442792">
        <w:rPr>
          <w:rFonts w:ascii="Times New Roman" w:eastAsia="Times New Roman" w:hAnsi="Times New Roman" w:cs="Times New Roman"/>
          <w:b/>
        </w:rPr>
        <w:t xml:space="preserve"> </w:t>
      </w:r>
    </w:p>
    <w:p w14:paraId="09526239" w14:textId="77777777" w:rsidR="005A2034" w:rsidRPr="00442792" w:rsidRDefault="005A2034" w:rsidP="005A2034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/>
        </w:rPr>
      </w:pPr>
      <w:r w:rsidRPr="00442792">
        <w:rPr>
          <w:rFonts w:ascii="Times New Roman" w:eastAsia="Times New Roman" w:hAnsi="Times New Roman" w:cs="Times New Roman"/>
          <w:b/>
        </w:rPr>
        <w:t>Supplementary Materia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1843"/>
        <w:gridCol w:w="1873"/>
        <w:gridCol w:w="774"/>
      </w:tblGrid>
      <w:tr w:rsidR="005A2034" w:rsidRPr="00442792" w14:paraId="597E8676" w14:textId="77777777" w:rsidTr="00E46E9C">
        <w:tc>
          <w:tcPr>
            <w:tcW w:w="9026" w:type="dxa"/>
            <w:gridSpan w:val="5"/>
            <w:tcBorders>
              <w:bottom w:val="single" w:sz="4" w:space="0" w:color="auto"/>
            </w:tcBorders>
          </w:tcPr>
          <w:p w14:paraId="388ECDEB" w14:textId="77777777" w:rsidR="005A2034" w:rsidRPr="00442792" w:rsidRDefault="005A2034" w:rsidP="00E46E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  <w:b/>
                <w:bCs/>
              </w:rPr>
              <w:t>Table S1.</w:t>
            </w:r>
            <w:r w:rsidRPr="00442792">
              <w:rPr>
                <w:rFonts w:ascii="Times New Roman" w:hAnsi="Times New Roman" w:cs="Times New Roman"/>
              </w:rPr>
              <w:t xml:space="preserve"> Descriptive statistics for numerical (mean, SD) and categorical (count, %) variables across the three sit-to-stand time clusters (Fast, Medium, Slow). </w:t>
            </w:r>
          </w:p>
        </w:tc>
      </w:tr>
      <w:tr w:rsidR="005A2034" w:rsidRPr="00442792" w14:paraId="20DBF146" w14:textId="77777777" w:rsidTr="00E46E9C">
        <w:tc>
          <w:tcPr>
            <w:tcW w:w="2835" w:type="dxa"/>
            <w:tcBorders>
              <w:top w:val="single" w:sz="4" w:space="0" w:color="auto"/>
            </w:tcBorders>
          </w:tcPr>
          <w:p w14:paraId="65F951C1" w14:textId="77777777" w:rsidR="005A2034" w:rsidRPr="00442792" w:rsidRDefault="005A2034" w:rsidP="00E46E9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42792">
              <w:rPr>
                <w:rFonts w:ascii="Times New Roman" w:hAnsi="Times New Roman" w:cs="Times New Roman"/>
                <w:b/>
                <w:bCs/>
              </w:rPr>
              <w:t>Numerical, mean (SD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C240BE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2792">
              <w:rPr>
                <w:rFonts w:ascii="Times New Roman" w:hAnsi="Times New Roman" w:cs="Times New Roman"/>
                <w:b/>
                <w:bCs/>
              </w:rPr>
              <w:t>Fast</w:t>
            </w:r>
          </w:p>
          <w:p w14:paraId="3F3A7484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2792">
              <w:rPr>
                <w:rFonts w:ascii="Times New Roman" w:hAnsi="Times New Roman" w:cs="Times New Roman"/>
                <w:b/>
                <w:bCs/>
              </w:rPr>
              <w:t>(</w:t>
            </w:r>
            <w:r w:rsidRPr="00442792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442792">
              <w:rPr>
                <w:rFonts w:ascii="Times New Roman" w:hAnsi="Times New Roman" w:cs="Times New Roman"/>
                <w:b/>
                <w:bCs/>
              </w:rPr>
              <w:t xml:space="preserve"> = 1,12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094CE56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2792">
              <w:rPr>
                <w:rFonts w:ascii="Times New Roman" w:hAnsi="Times New Roman" w:cs="Times New Roman"/>
                <w:b/>
                <w:bCs/>
              </w:rPr>
              <w:t xml:space="preserve">Medium  </w:t>
            </w:r>
          </w:p>
          <w:p w14:paraId="27BC7FAD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2792">
              <w:rPr>
                <w:rFonts w:ascii="Times New Roman" w:hAnsi="Times New Roman" w:cs="Times New Roman"/>
                <w:b/>
                <w:bCs/>
              </w:rPr>
              <w:t>(</w:t>
            </w:r>
            <w:r w:rsidRPr="00442792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442792">
              <w:rPr>
                <w:rFonts w:ascii="Times New Roman" w:hAnsi="Times New Roman" w:cs="Times New Roman"/>
                <w:b/>
                <w:bCs/>
              </w:rPr>
              <w:t xml:space="preserve"> = 1,133)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057ADFCD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2792">
              <w:rPr>
                <w:rFonts w:ascii="Times New Roman" w:hAnsi="Times New Roman" w:cs="Times New Roman"/>
                <w:b/>
                <w:bCs/>
              </w:rPr>
              <w:t>Slow</w:t>
            </w:r>
          </w:p>
          <w:p w14:paraId="55E867AE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2792">
              <w:rPr>
                <w:rFonts w:ascii="Times New Roman" w:hAnsi="Times New Roman" w:cs="Times New Roman"/>
                <w:b/>
                <w:bCs/>
              </w:rPr>
              <w:t>(</w:t>
            </w:r>
            <w:r w:rsidRPr="00442792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442792">
              <w:rPr>
                <w:rFonts w:ascii="Times New Roman" w:hAnsi="Times New Roman" w:cs="Times New Roman"/>
                <w:b/>
                <w:bCs/>
              </w:rPr>
              <w:t xml:space="preserve"> = 301)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4FDE5E7E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4279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5A2034" w:rsidRPr="00442792" w14:paraId="571D80DC" w14:textId="77777777" w:rsidTr="00E46E9C">
        <w:tc>
          <w:tcPr>
            <w:tcW w:w="2835" w:type="dxa"/>
          </w:tcPr>
          <w:p w14:paraId="30C3DAAE" w14:textId="77777777" w:rsidR="005A2034" w:rsidRPr="00442792" w:rsidRDefault="005A2034" w:rsidP="00E46E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 xml:space="preserve">Age, </w:t>
            </w:r>
            <w:proofErr w:type="spellStart"/>
            <w:r w:rsidRPr="00442792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701" w:type="dxa"/>
          </w:tcPr>
          <w:p w14:paraId="64A90D4A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62.09 (6.84)</w:t>
            </w:r>
          </w:p>
        </w:tc>
        <w:tc>
          <w:tcPr>
            <w:tcW w:w="1843" w:type="dxa"/>
          </w:tcPr>
          <w:p w14:paraId="446FC60B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64.23 (7.70)</w:t>
            </w:r>
          </w:p>
        </w:tc>
        <w:tc>
          <w:tcPr>
            <w:tcW w:w="1873" w:type="dxa"/>
          </w:tcPr>
          <w:p w14:paraId="0F0D7EFF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67.04 (7.59)</w:t>
            </w:r>
          </w:p>
        </w:tc>
        <w:tc>
          <w:tcPr>
            <w:tcW w:w="774" w:type="dxa"/>
          </w:tcPr>
          <w:p w14:paraId="13CDBECD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2792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5A2034" w:rsidRPr="00442792" w14:paraId="0CEF619B" w14:textId="77777777" w:rsidTr="00E46E9C">
        <w:tc>
          <w:tcPr>
            <w:tcW w:w="2835" w:type="dxa"/>
          </w:tcPr>
          <w:p w14:paraId="21E54F37" w14:textId="77777777" w:rsidR="005A2034" w:rsidRPr="00442792" w:rsidRDefault="005A2034" w:rsidP="00E46E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Sit-to-stand time (s)</w:t>
            </w:r>
          </w:p>
        </w:tc>
        <w:tc>
          <w:tcPr>
            <w:tcW w:w="1701" w:type="dxa"/>
          </w:tcPr>
          <w:p w14:paraId="751CBBE8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10.88 (1.25)</w:t>
            </w:r>
          </w:p>
        </w:tc>
        <w:tc>
          <w:tcPr>
            <w:tcW w:w="1843" w:type="dxa"/>
          </w:tcPr>
          <w:p w14:paraId="6A61A5B2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14.34 (1.09)</w:t>
            </w:r>
          </w:p>
        </w:tc>
        <w:tc>
          <w:tcPr>
            <w:tcW w:w="1873" w:type="dxa"/>
          </w:tcPr>
          <w:p w14:paraId="3F1E8597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18.97 (2.66)</w:t>
            </w:r>
          </w:p>
        </w:tc>
        <w:tc>
          <w:tcPr>
            <w:tcW w:w="774" w:type="dxa"/>
          </w:tcPr>
          <w:p w14:paraId="10F7C93A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2792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5A2034" w:rsidRPr="00442792" w14:paraId="641A868B" w14:textId="77777777" w:rsidTr="00E46E9C">
        <w:tc>
          <w:tcPr>
            <w:tcW w:w="2835" w:type="dxa"/>
          </w:tcPr>
          <w:p w14:paraId="56803F3D" w14:textId="77777777" w:rsidR="005A2034" w:rsidRPr="00442792" w:rsidRDefault="005A2034" w:rsidP="00E46E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Timed Up and Go (s)</w:t>
            </w:r>
          </w:p>
        </w:tc>
        <w:tc>
          <w:tcPr>
            <w:tcW w:w="1701" w:type="dxa"/>
          </w:tcPr>
          <w:p w14:paraId="1106EF63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8.15 (1.93)</w:t>
            </w:r>
          </w:p>
        </w:tc>
        <w:tc>
          <w:tcPr>
            <w:tcW w:w="1843" w:type="dxa"/>
          </w:tcPr>
          <w:p w14:paraId="521A75D7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8.99 (1.52)</w:t>
            </w:r>
          </w:p>
        </w:tc>
        <w:tc>
          <w:tcPr>
            <w:tcW w:w="1873" w:type="dxa"/>
          </w:tcPr>
          <w:p w14:paraId="5C27A0E1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10.72 (4.13)</w:t>
            </w:r>
          </w:p>
        </w:tc>
        <w:tc>
          <w:tcPr>
            <w:tcW w:w="774" w:type="dxa"/>
          </w:tcPr>
          <w:p w14:paraId="7753C787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2792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5A2034" w:rsidRPr="00442792" w14:paraId="26F19800" w14:textId="77777777" w:rsidTr="00E46E9C">
        <w:tc>
          <w:tcPr>
            <w:tcW w:w="2835" w:type="dxa"/>
          </w:tcPr>
          <w:p w14:paraId="68A8701D" w14:textId="77777777" w:rsidR="005A2034" w:rsidRPr="00442792" w:rsidRDefault="005A2034" w:rsidP="00E46E9C">
            <w:pPr>
              <w:spacing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442792">
              <w:rPr>
                <w:rFonts w:ascii="Times New Roman" w:hAnsi="Times New Roman" w:cs="Times New Roman"/>
              </w:rPr>
              <w:t>Gait speed (cm/s)</w:t>
            </w:r>
            <w:r w:rsidRPr="004427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20E1FEC6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147 (16.4)</w:t>
            </w:r>
          </w:p>
        </w:tc>
        <w:tc>
          <w:tcPr>
            <w:tcW w:w="1843" w:type="dxa"/>
          </w:tcPr>
          <w:p w14:paraId="18F7BD89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137 (16.5)</w:t>
            </w:r>
          </w:p>
        </w:tc>
        <w:tc>
          <w:tcPr>
            <w:tcW w:w="1873" w:type="dxa"/>
          </w:tcPr>
          <w:p w14:paraId="732EEECF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123 (17.6)</w:t>
            </w:r>
          </w:p>
        </w:tc>
        <w:tc>
          <w:tcPr>
            <w:tcW w:w="774" w:type="dxa"/>
          </w:tcPr>
          <w:p w14:paraId="6A8C6452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2792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5A2034" w:rsidRPr="00442792" w14:paraId="5046A990" w14:textId="77777777" w:rsidTr="00E46E9C">
        <w:tc>
          <w:tcPr>
            <w:tcW w:w="2835" w:type="dxa"/>
          </w:tcPr>
          <w:p w14:paraId="1D60F54B" w14:textId="77777777" w:rsidR="005A2034" w:rsidRPr="00442792" w:rsidRDefault="005A2034" w:rsidP="00E46E9C">
            <w:pPr>
              <w:spacing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442792">
              <w:rPr>
                <w:rFonts w:ascii="Times New Roman" w:hAnsi="Times New Roman" w:cs="Times New Roman"/>
              </w:rPr>
              <w:t xml:space="preserve">Dominant hand grip strength (kg) </w:t>
            </w:r>
          </w:p>
        </w:tc>
        <w:tc>
          <w:tcPr>
            <w:tcW w:w="1701" w:type="dxa"/>
          </w:tcPr>
          <w:p w14:paraId="2BAF080D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29.87 (9.68)</w:t>
            </w:r>
          </w:p>
        </w:tc>
        <w:tc>
          <w:tcPr>
            <w:tcW w:w="1843" w:type="dxa"/>
          </w:tcPr>
          <w:p w14:paraId="74D4B156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26.86 (9.14)</w:t>
            </w:r>
          </w:p>
        </w:tc>
        <w:tc>
          <w:tcPr>
            <w:tcW w:w="1873" w:type="dxa"/>
          </w:tcPr>
          <w:p w14:paraId="1EA42F8C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25.36 (9.22)</w:t>
            </w:r>
          </w:p>
        </w:tc>
        <w:tc>
          <w:tcPr>
            <w:tcW w:w="774" w:type="dxa"/>
          </w:tcPr>
          <w:p w14:paraId="1BC0D8B7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2792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5A2034" w:rsidRPr="00442792" w14:paraId="08845379" w14:textId="77777777" w:rsidTr="00E46E9C">
        <w:tc>
          <w:tcPr>
            <w:tcW w:w="2835" w:type="dxa"/>
          </w:tcPr>
          <w:p w14:paraId="41E3E549" w14:textId="77777777" w:rsidR="005A2034" w:rsidRPr="00442792" w:rsidRDefault="005A2034" w:rsidP="00E46E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Visual acuity (VAS)</w:t>
            </w:r>
          </w:p>
        </w:tc>
        <w:tc>
          <w:tcPr>
            <w:tcW w:w="1701" w:type="dxa"/>
          </w:tcPr>
          <w:p w14:paraId="5EDFF18B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96.59 (8.22)</w:t>
            </w:r>
          </w:p>
        </w:tc>
        <w:tc>
          <w:tcPr>
            <w:tcW w:w="1843" w:type="dxa"/>
          </w:tcPr>
          <w:p w14:paraId="50423B09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96.37 (8.73)</w:t>
            </w:r>
          </w:p>
        </w:tc>
        <w:tc>
          <w:tcPr>
            <w:tcW w:w="1873" w:type="dxa"/>
          </w:tcPr>
          <w:p w14:paraId="17DFA46F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95.27 (7.67)</w:t>
            </w:r>
          </w:p>
        </w:tc>
        <w:tc>
          <w:tcPr>
            <w:tcW w:w="774" w:type="dxa"/>
          </w:tcPr>
          <w:p w14:paraId="79B3F9D5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.052</w:t>
            </w:r>
          </w:p>
        </w:tc>
      </w:tr>
      <w:tr w:rsidR="005A2034" w:rsidRPr="00442792" w14:paraId="55732BC4" w14:textId="77777777" w:rsidTr="00E46E9C">
        <w:tc>
          <w:tcPr>
            <w:tcW w:w="2835" w:type="dxa"/>
          </w:tcPr>
          <w:p w14:paraId="5782FC6F" w14:textId="77777777" w:rsidR="005A2034" w:rsidRPr="00442792" w:rsidRDefault="005A2034" w:rsidP="00E46E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Global cognition (MoCA)</w:t>
            </w:r>
          </w:p>
        </w:tc>
        <w:tc>
          <w:tcPr>
            <w:tcW w:w="1701" w:type="dxa"/>
          </w:tcPr>
          <w:p w14:paraId="571AFFFF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27.04 (2)</w:t>
            </w:r>
          </w:p>
        </w:tc>
        <w:tc>
          <w:tcPr>
            <w:tcW w:w="1843" w:type="dxa"/>
          </w:tcPr>
          <w:p w14:paraId="41DBB307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26.91 (2.02)</w:t>
            </w:r>
          </w:p>
        </w:tc>
        <w:tc>
          <w:tcPr>
            <w:tcW w:w="1873" w:type="dxa"/>
          </w:tcPr>
          <w:p w14:paraId="246FE1C5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26.59 (2.03)</w:t>
            </w:r>
          </w:p>
        </w:tc>
        <w:tc>
          <w:tcPr>
            <w:tcW w:w="774" w:type="dxa"/>
          </w:tcPr>
          <w:p w14:paraId="73350E51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2792">
              <w:rPr>
                <w:rFonts w:ascii="Times New Roman" w:hAnsi="Times New Roman" w:cs="Times New Roman"/>
                <w:b/>
                <w:bCs/>
              </w:rPr>
              <w:t>.002</w:t>
            </w:r>
          </w:p>
        </w:tc>
      </w:tr>
      <w:tr w:rsidR="005A2034" w:rsidRPr="00442792" w14:paraId="6C9F8C18" w14:textId="77777777" w:rsidTr="00E46E9C">
        <w:tc>
          <w:tcPr>
            <w:tcW w:w="2835" w:type="dxa"/>
          </w:tcPr>
          <w:p w14:paraId="3E62DF3C" w14:textId="77777777" w:rsidR="005A2034" w:rsidRPr="00442792" w:rsidRDefault="005A2034" w:rsidP="00E46E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Body mass index (kg/m</w:t>
            </w:r>
            <w:r w:rsidRPr="00442792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27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21AE340" w14:textId="70B9F7F9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27.9</w:t>
            </w:r>
            <w:r w:rsidR="002364E7">
              <w:rPr>
                <w:rFonts w:ascii="Times New Roman" w:hAnsi="Times New Roman" w:cs="Times New Roman"/>
              </w:rPr>
              <w:t>1</w:t>
            </w:r>
            <w:r w:rsidRPr="00442792">
              <w:rPr>
                <w:rFonts w:ascii="Times New Roman" w:hAnsi="Times New Roman" w:cs="Times New Roman"/>
              </w:rPr>
              <w:t xml:space="preserve"> (4.53)</w:t>
            </w:r>
          </w:p>
        </w:tc>
        <w:tc>
          <w:tcPr>
            <w:tcW w:w="1843" w:type="dxa"/>
          </w:tcPr>
          <w:p w14:paraId="0C8D0205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28.05 (4.38)</w:t>
            </w:r>
          </w:p>
        </w:tc>
        <w:tc>
          <w:tcPr>
            <w:tcW w:w="1873" w:type="dxa"/>
          </w:tcPr>
          <w:p w14:paraId="18931F5C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28.67 (4.82)</w:t>
            </w:r>
          </w:p>
        </w:tc>
        <w:tc>
          <w:tcPr>
            <w:tcW w:w="774" w:type="dxa"/>
          </w:tcPr>
          <w:p w14:paraId="5F26BFF9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2792">
              <w:rPr>
                <w:rFonts w:ascii="Times New Roman" w:hAnsi="Times New Roman" w:cs="Times New Roman"/>
                <w:b/>
                <w:bCs/>
              </w:rPr>
              <w:t>.04</w:t>
            </w:r>
          </w:p>
        </w:tc>
      </w:tr>
      <w:tr w:rsidR="005A2034" w:rsidRPr="00442792" w14:paraId="1B36F497" w14:textId="77777777" w:rsidTr="00E46E9C">
        <w:tc>
          <w:tcPr>
            <w:tcW w:w="2835" w:type="dxa"/>
          </w:tcPr>
          <w:p w14:paraId="3FCE705A" w14:textId="77777777" w:rsidR="005A2034" w:rsidRPr="005C523F" w:rsidRDefault="005A2034" w:rsidP="00E46E9C">
            <w:pPr>
              <w:spacing w:line="24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Weekly exercise (METs)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6DB8FB71" w14:textId="483346D6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9</w:t>
            </w:r>
            <w:r w:rsidR="00513A0A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 xml:space="preserve"> (5</w:t>
            </w:r>
            <w:r w:rsidR="002364E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</w:t>
            </w:r>
            <w:r w:rsidR="00513A0A">
              <w:rPr>
                <w:rFonts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6C931A94" w14:textId="0473691B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1</w:t>
            </w:r>
            <w:r w:rsidR="00513A0A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 (4</w:t>
            </w:r>
            <w:r w:rsidR="002364E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57</w:t>
            </w:r>
            <w:r w:rsidR="00513A0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3" w:type="dxa"/>
          </w:tcPr>
          <w:p w14:paraId="626F9BC5" w14:textId="77B2B069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61 (3</w:t>
            </w:r>
            <w:r w:rsidR="002364E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60)</w:t>
            </w:r>
          </w:p>
        </w:tc>
        <w:tc>
          <w:tcPr>
            <w:tcW w:w="774" w:type="dxa"/>
          </w:tcPr>
          <w:p w14:paraId="6EB7C615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5A2034" w:rsidRPr="00442792" w14:paraId="31F98D74" w14:textId="77777777" w:rsidTr="00E46E9C">
        <w:tc>
          <w:tcPr>
            <w:tcW w:w="2835" w:type="dxa"/>
          </w:tcPr>
          <w:p w14:paraId="2651FA22" w14:textId="77777777" w:rsidR="005A2034" w:rsidRPr="00442792" w:rsidRDefault="005A2034" w:rsidP="00E46E9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42792">
              <w:rPr>
                <w:rFonts w:ascii="Times New Roman" w:hAnsi="Times New Roman" w:cs="Times New Roman"/>
                <w:b/>
                <w:bCs/>
              </w:rPr>
              <w:t xml:space="preserve">Categorical </w:t>
            </w:r>
            <w:r w:rsidRPr="00442792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 </w:t>
            </w:r>
            <w:r w:rsidRPr="00442792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701" w:type="dxa"/>
          </w:tcPr>
          <w:p w14:paraId="31F5A373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78C35FD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3" w:type="dxa"/>
          </w:tcPr>
          <w:p w14:paraId="19000221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</w:tcPr>
          <w:p w14:paraId="305E6FF3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A2034" w:rsidRPr="00442792" w14:paraId="3D1C5640" w14:textId="77777777" w:rsidTr="00E46E9C">
        <w:tc>
          <w:tcPr>
            <w:tcW w:w="2835" w:type="dxa"/>
          </w:tcPr>
          <w:p w14:paraId="4DB45C41" w14:textId="77777777" w:rsidR="005A2034" w:rsidRPr="00442792" w:rsidRDefault="005A2034" w:rsidP="00E46E9C">
            <w:pPr>
              <w:spacing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442792">
              <w:rPr>
                <w:rFonts w:ascii="Times New Roman" w:hAnsi="Times New Roman" w:cs="Times New Roman"/>
              </w:rPr>
              <w:t xml:space="preserve">Sex – </w:t>
            </w:r>
            <w:proofErr w:type="spellStart"/>
            <w:r w:rsidRPr="00442792">
              <w:rPr>
                <w:rFonts w:ascii="Times New Roman" w:hAnsi="Times New Roman" w:cs="Times New Roman"/>
              </w:rPr>
              <w:t>female</w:t>
            </w:r>
            <w:r w:rsidRPr="0044279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</w:tcPr>
          <w:p w14:paraId="1B43FD89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575 (51)</w:t>
            </w:r>
          </w:p>
        </w:tc>
        <w:tc>
          <w:tcPr>
            <w:tcW w:w="1843" w:type="dxa"/>
          </w:tcPr>
          <w:p w14:paraId="1A623508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651 (57)</w:t>
            </w:r>
          </w:p>
        </w:tc>
        <w:tc>
          <w:tcPr>
            <w:tcW w:w="1873" w:type="dxa"/>
          </w:tcPr>
          <w:p w14:paraId="44993997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167 (55)</w:t>
            </w:r>
          </w:p>
        </w:tc>
        <w:tc>
          <w:tcPr>
            <w:tcW w:w="774" w:type="dxa"/>
          </w:tcPr>
          <w:p w14:paraId="45432CD9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2792">
              <w:rPr>
                <w:rFonts w:ascii="Times New Roman" w:hAnsi="Times New Roman" w:cs="Times New Roman"/>
                <w:b/>
                <w:bCs/>
              </w:rPr>
              <w:t>.01</w:t>
            </w:r>
          </w:p>
        </w:tc>
      </w:tr>
      <w:tr w:rsidR="005A2034" w:rsidRPr="00442792" w14:paraId="3948565D" w14:textId="77777777" w:rsidTr="00E46E9C">
        <w:tc>
          <w:tcPr>
            <w:tcW w:w="2835" w:type="dxa"/>
          </w:tcPr>
          <w:p w14:paraId="0325B1CA" w14:textId="77777777" w:rsidR="005A2034" w:rsidRPr="00442792" w:rsidRDefault="005A2034" w:rsidP="00E46E9C">
            <w:pPr>
              <w:spacing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442792">
              <w:rPr>
                <w:rFonts w:ascii="Times New Roman" w:hAnsi="Times New Roman" w:cs="Times New Roman"/>
              </w:rPr>
              <w:t xml:space="preserve">Education – </w:t>
            </w:r>
            <w:proofErr w:type="spellStart"/>
            <w:r w:rsidRPr="00442792">
              <w:rPr>
                <w:rFonts w:ascii="Times New Roman" w:hAnsi="Times New Roman" w:cs="Times New Roman"/>
              </w:rPr>
              <w:t>tertiary</w:t>
            </w:r>
            <w:r w:rsidRPr="0044279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</w:tcPr>
          <w:p w14:paraId="5822525F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541 (48)</w:t>
            </w:r>
          </w:p>
        </w:tc>
        <w:tc>
          <w:tcPr>
            <w:tcW w:w="1843" w:type="dxa"/>
          </w:tcPr>
          <w:p w14:paraId="37BEE500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503 (44)</w:t>
            </w:r>
          </w:p>
        </w:tc>
        <w:tc>
          <w:tcPr>
            <w:tcW w:w="1873" w:type="dxa"/>
          </w:tcPr>
          <w:p w14:paraId="3163FD5A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142 (47)</w:t>
            </w:r>
          </w:p>
        </w:tc>
        <w:tc>
          <w:tcPr>
            <w:tcW w:w="774" w:type="dxa"/>
          </w:tcPr>
          <w:p w14:paraId="63FB430E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.40</w:t>
            </w:r>
          </w:p>
        </w:tc>
      </w:tr>
      <w:tr w:rsidR="005A2034" w:rsidRPr="00442792" w14:paraId="70153DCF" w14:textId="77777777" w:rsidTr="00E46E9C">
        <w:tc>
          <w:tcPr>
            <w:tcW w:w="2835" w:type="dxa"/>
          </w:tcPr>
          <w:p w14:paraId="2726054E" w14:textId="77777777" w:rsidR="005A2034" w:rsidRPr="00442792" w:rsidRDefault="005A2034" w:rsidP="00E46E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 xml:space="preserve">Fair/poor </w:t>
            </w:r>
            <w:proofErr w:type="spellStart"/>
            <w:r w:rsidRPr="00442792">
              <w:rPr>
                <w:rFonts w:ascii="Times New Roman" w:hAnsi="Times New Roman" w:cs="Times New Roman"/>
              </w:rPr>
              <w:t>vision</w:t>
            </w:r>
            <w:r w:rsidRPr="0044279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</w:tcPr>
          <w:p w14:paraId="78A63ACE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68 (6)</w:t>
            </w:r>
          </w:p>
        </w:tc>
        <w:tc>
          <w:tcPr>
            <w:tcW w:w="1843" w:type="dxa"/>
          </w:tcPr>
          <w:p w14:paraId="1C2AD6E4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62 (5)</w:t>
            </w:r>
          </w:p>
        </w:tc>
        <w:tc>
          <w:tcPr>
            <w:tcW w:w="1873" w:type="dxa"/>
          </w:tcPr>
          <w:p w14:paraId="3282AB97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26 (9)</w:t>
            </w:r>
          </w:p>
        </w:tc>
        <w:tc>
          <w:tcPr>
            <w:tcW w:w="774" w:type="dxa"/>
          </w:tcPr>
          <w:p w14:paraId="59FD93A0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.12</w:t>
            </w:r>
          </w:p>
        </w:tc>
      </w:tr>
      <w:tr w:rsidR="005A2034" w:rsidRPr="00442792" w14:paraId="1C825071" w14:textId="77777777" w:rsidTr="00E46E9C">
        <w:tc>
          <w:tcPr>
            <w:tcW w:w="2835" w:type="dxa"/>
          </w:tcPr>
          <w:p w14:paraId="79F1227C" w14:textId="77777777" w:rsidR="005A2034" w:rsidRPr="00442792" w:rsidRDefault="005A2034" w:rsidP="00E46E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 xml:space="preserve">Fair/poor </w:t>
            </w:r>
            <w:proofErr w:type="spellStart"/>
            <w:r w:rsidRPr="00442792">
              <w:rPr>
                <w:rFonts w:ascii="Times New Roman" w:hAnsi="Times New Roman" w:cs="Times New Roman"/>
              </w:rPr>
              <w:t>hearing</w:t>
            </w:r>
            <w:r w:rsidRPr="0044279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</w:tcPr>
          <w:p w14:paraId="32C4EBA7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158 (14)</w:t>
            </w:r>
          </w:p>
        </w:tc>
        <w:tc>
          <w:tcPr>
            <w:tcW w:w="1843" w:type="dxa"/>
          </w:tcPr>
          <w:p w14:paraId="47914234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133 (12)</w:t>
            </w:r>
          </w:p>
        </w:tc>
        <w:tc>
          <w:tcPr>
            <w:tcW w:w="1873" w:type="dxa"/>
          </w:tcPr>
          <w:p w14:paraId="2AA5AB3F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47 (16)</w:t>
            </w:r>
          </w:p>
        </w:tc>
        <w:tc>
          <w:tcPr>
            <w:tcW w:w="774" w:type="dxa"/>
          </w:tcPr>
          <w:p w14:paraId="30A74802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.11</w:t>
            </w:r>
          </w:p>
        </w:tc>
      </w:tr>
      <w:tr w:rsidR="005A2034" w:rsidRPr="00442792" w14:paraId="36BE4845" w14:textId="77777777" w:rsidTr="00E46E9C">
        <w:tc>
          <w:tcPr>
            <w:tcW w:w="2835" w:type="dxa"/>
          </w:tcPr>
          <w:p w14:paraId="4E54BF1D" w14:textId="77777777" w:rsidR="005A2034" w:rsidRPr="00442792" w:rsidRDefault="005A2034" w:rsidP="00E46E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 xml:space="preserve">Hearing aid </w:t>
            </w:r>
            <w:proofErr w:type="spellStart"/>
            <w:r w:rsidRPr="00442792">
              <w:rPr>
                <w:rFonts w:ascii="Times New Roman" w:hAnsi="Times New Roman" w:cs="Times New Roman"/>
              </w:rPr>
              <w:t>user</w:t>
            </w:r>
            <w:r w:rsidRPr="0044279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</w:tcPr>
          <w:p w14:paraId="2434A0FD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49 (4)</w:t>
            </w:r>
          </w:p>
        </w:tc>
        <w:tc>
          <w:tcPr>
            <w:tcW w:w="1843" w:type="dxa"/>
          </w:tcPr>
          <w:p w14:paraId="1210E181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66 (6)</w:t>
            </w:r>
          </w:p>
        </w:tc>
        <w:tc>
          <w:tcPr>
            <w:tcW w:w="1873" w:type="dxa"/>
          </w:tcPr>
          <w:p w14:paraId="2CA7D24E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29 (10)</w:t>
            </w:r>
          </w:p>
        </w:tc>
        <w:tc>
          <w:tcPr>
            <w:tcW w:w="774" w:type="dxa"/>
          </w:tcPr>
          <w:p w14:paraId="3D3BB5E8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2792">
              <w:rPr>
                <w:rFonts w:ascii="Times New Roman" w:hAnsi="Times New Roman" w:cs="Times New Roman"/>
                <w:b/>
                <w:bCs/>
              </w:rPr>
              <w:t>.002</w:t>
            </w:r>
          </w:p>
        </w:tc>
      </w:tr>
      <w:tr w:rsidR="005A2034" w:rsidRPr="00442792" w14:paraId="2D15932A" w14:textId="77777777" w:rsidTr="00E46E9C">
        <w:tc>
          <w:tcPr>
            <w:tcW w:w="2835" w:type="dxa"/>
          </w:tcPr>
          <w:p w14:paraId="3CE74161" w14:textId="77777777" w:rsidR="005A2034" w:rsidRPr="00442792" w:rsidRDefault="005A2034" w:rsidP="00E46E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 xml:space="preserve">Cardiac </w:t>
            </w:r>
            <w:proofErr w:type="spellStart"/>
            <w:r w:rsidRPr="00442792">
              <w:rPr>
                <w:rFonts w:ascii="Times New Roman" w:hAnsi="Times New Roman" w:cs="Times New Roman"/>
              </w:rPr>
              <w:t>disease</w:t>
            </w:r>
            <w:r w:rsidRPr="0044279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</w:tcPr>
          <w:p w14:paraId="0EC3F691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37 (3)</w:t>
            </w:r>
          </w:p>
        </w:tc>
        <w:tc>
          <w:tcPr>
            <w:tcW w:w="1843" w:type="dxa"/>
          </w:tcPr>
          <w:p w14:paraId="0ED6C15D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48 (4)</w:t>
            </w:r>
          </w:p>
        </w:tc>
        <w:tc>
          <w:tcPr>
            <w:tcW w:w="1873" w:type="dxa"/>
          </w:tcPr>
          <w:p w14:paraId="5FC4D876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20 (7)</w:t>
            </w:r>
          </w:p>
        </w:tc>
        <w:tc>
          <w:tcPr>
            <w:tcW w:w="774" w:type="dxa"/>
          </w:tcPr>
          <w:p w14:paraId="1DB1123E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2792">
              <w:rPr>
                <w:rFonts w:ascii="Times New Roman" w:hAnsi="Times New Roman" w:cs="Times New Roman"/>
                <w:b/>
                <w:bCs/>
              </w:rPr>
              <w:t>.03</w:t>
            </w:r>
          </w:p>
        </w:tc>
      </w:tr>
      <w:tr w:rsidR="005A2034" w:rsidRPr="00442792" w14:paraId="5C812755" w14:textId="77777777" w:rsidTr="00E46E9C">
        <w:tc>
          <w:tcPr>
            <w:tcW w:w="2835" w:type="dxa"/>
          </w:tcPr>
          <w:p w14:paraId="2FBB8667" w14:textId="77777777" w:rsidR="005A2034" w:rsidRPr="00442792" w:rsidRDefault="005A2034" w:rsidP="00E46E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 xml:space="preserve">Noncardiac </w:t>
            </w:r>
            <w:proofErr w:type="spellStart"/>
            <w:r w:rsidRPr="00442792">
              <w:rPr>
                <w:rFonts w:ascii="Times New Roman" w:hAnsi="Times New Roman" w:cs="Times New Roman"/>
              </w:rPr>
              <w:t>disease</w:t>
            </w:r>
            <w:r w:rsidRPr="0044279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</w:tcPr>
          <w:p w14:paraId="481FF695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110 (10)</w:t>
            </w:r>
          </w:p>
        </w:tc>
        <w:tc>
          <w:tcPr>
            <w:tcW w:w="1843" w:type="dxa"/>
          </w:tcPr>
          <w:p w14:paraId="0D4391D1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118 (10)</w:t>
            </w:r>
          </w:p>
        </w:tc>
        <w:tc>
          <w:tcPr>
            <w:tcW w:w="1873" w:type="dxa"/>
          </w:tcPr>
          <w:p w14:paraId="743DB0AD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36 (12)</w:t>
            </w:r>
          </w:p>
        </w:tc>
        <w:tc>
          <w:tcPr>
            <w:tcW w:w="774" w:type="dxa"/>
          </w:tcPr>
          <w:p w14:paraId="7DAFCE10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.55</w:t>
            </w:r>
          </w:p>
        </w:tc>
      </w:tr>
      <w:tr w:rsidR="005A2034" w:rsidRPr="00442792" w14:paraId="29503CEA" w14:textId="77777777" w:rsidTr="00E46E9C">
        <w:tc>
          <w:tcPr>
            <w:tcW w:w="2835" w:type="dxa"/>
          </w:tcPr>
          <w:p w14:paraId="61CEDAE4" w14:textId="77777777" w:rsidR="005A2034" w:rsidRPr="00442792" w:rsidRDefault="005A2034" w:rsidP="00E46E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Depression (CESD ≥ 9)</w:t>
            </w:r>
          </w:p>
        </w:tc>
        <w:tc>
          <w:tcPr>
            <w:tcW w:w="1701" w:type="dxa"/>
          </w:tcPr>
          <w:p w14:paraId="57B05610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78 (7)</w:t>
            </w:r>
          </w:p>
        </w:tc>
        <w:tc>
          <w:tcPr>
            <w:tcW w:w="1843" w:type="dxa"/>
          </w:tcPr>
          <w:p w14:paraId="22E2799C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78 (7)</w:t>
            </w:r>
          </w:p>
        </w:tc>
        <w:tc>
          <w:tcPr>
            <w:tcW w:w="1873" w:type="dxa"/>
          </w:tcPr>
          <w:p w14:paraId="65600852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35 (12)</w:t>
            </w:r>
          </w:p>
        </w:tc>
        <w:tc>
          <w:tcPr>
            <w:tcW w:w="774" w:type="dxa"/>
          </w:tcPr>
          <w:p w14:paraId="302C29E7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2792">
              <w:rPr>
                <w:rFonts w:ascii="Times New Roman" w:hAnsi="Times New Roman" w:cs="Times New Roman"/>
                <w:b/>
                <w:bCs/>
              </w:rPr>
              <w:t>.01</w:t>
            </w:r>
          </w:p>
        </w:tc>
      </w:tr>
      <w:tr w:rsidR="005A2034" w:rsidRPr="00442792" w14:paraId="73667549" w14:textId="77777777" w:rsidTr="00E46E9C">
        <w:tc>
          <w:tcPr>
            <w:tcW w:w="2835" w:type="dxa"/>
          </w:tcPr>
          <w:p w14:paraId="063DA71E" w14:textId="77777777" w:rsidR="005A2034" w:rsidRPr="00442792" w:rsidRDefault="005A2034" w:rsidP="00E46E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 xml:space="preserve">Faller – </w:t>
            </w:r>
            <w:proofErr w:type="spellStart"/>
            <w:r w:rsidRPr="00442792">
              <w:rPr>
                <w:rFonts w:ascii="Times New Roman" w:hAnsi="Times New Roman" w:cs="Times New Roman"/>
              </w:rPr>
              <w:t>yes</w:t>
            </w:r>
            <w:r w:rsidRPr="0044279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</w:tcPr>
          <w:p w14:paraId="0640CFAB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200 (18)</w:t>
            </w:r>
          </w:p>
        </w:tc>
        <w:tc>
          <w:tcPr>
            <w:tcW w:w="1843" w:type="dxa"/>
          </w:tcPr>
          <w:p w14:paraId="7F6B7536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240 (21)</w:t>
            </w:r>
          </w:p>
        </w:tc>
        <w:tc>
          <w:tcPr>
            <w:tcW w:w="1873" w:type="dxa"/>
          </w:tcPr>
          <w:p w14:paraId="587C8B42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66 (22)</w:t>
            </w:r>
          </w:p>
        </w:tc>
        <w:tc>
          <w:tcPr>
            <w:tcW w:w="774" w:type="dxa"/>
          </w:tcPr>
          <w:p w14:paraId="3CF73985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.18</w:t>
            </w:r>
          </w:p>
        </w:tc>
      </w:tr>
      <w:tr w:rsidR="005A2034" w:rsidRPr="00442792" w14:paraId="276BC84E" w14:textId="77777777" w:rsidTr="00E46E9C">
        <w:tc>
          <w:tcPr>
            <w:tcW w:w="2835" w:type="dxa"/>
          </w:tcPr>
          <w:p w14:paraId="3CAE66C8" w14:textId="77777777" w:rsidR="005A2034" w:rsidRPr="00442792" w:rsidRDefault="005A2034" w:rsidP="00E46E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 xml:space="preserve">Fear of falling – </w:t>
            </w:r>
            <w:proofErr w:type="spellStart"/>
            <w:r w:rsidRPr="00442792">
              <w:rPr>
                <w:rFonts w:ascii="Times New Roman" w:hAnsi="Times New Roman" w:cs="Times New Roman"/>
              </w:rPr>
              <w:t>yes</w:t>
            </w:r>
            <w:r w:rsidRPr="0044279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</w:tcPr>
          <w:p w14:paraId="09A9EAD7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173 (15)</w:t>
            </w:r>
          </w:p>
        </w:tc>
        <w:tc>
          <w:tcPr>
            <w:tcW w:w="1843" w:type="dxa"/>
          </w:tcPr>
          <w:p w14:paraId="56A2E7F6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235 (21)</w:t>
            </w:r>
          </w:p>
        </w:tc>
        <w:tc>
          <w:tcPr>
            <w:tcW w:w="1873" w:type="dxa"/>
          </w:tcPr>
          <w:p w14:paraId="42A9A880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86 (29)</w:t>
            </w:r>
          </w:p>
        </w:tc>
        <w:tc>
          <w:tcPr>
            <w:tcW w:w="774" w:type="dxa"/>
          </w:tcPr>
          <w:p w14:paraId="01B21211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2792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5A2034" w:rsidRPr="00442792" w14:paraId="42F9CD76" w14:textId="77777777" w:rsidTr="00E46E9C">
        <w:tc>
          <w:tcPr>
            <w:tcW w:w="2835" w:type="dxa"/>
          </w:tcPr>
          <w:p w14:paraId="6CF01FAB" w14:textId="77777777" w:rsidR="005A2034" w:rsidRPr="00442792" w:rsidRDefault="005A2034" w:rsidP="00E46E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 xml:space="preserve">Unsteady </w:t>
            </w:r>
            <w:proofErr w:type="spellStart"/>
            <w:r w:rsidRPr="00442792">
              <w:rPr>
                <w:rFonts w:ascii="Times New Roman" w:hAnsi="Times New Roman" w:cs="Times New Roman"/>
              </w:rPr>
              <w:t>walking</w:t>
            </w:r>
            <w:r w:rsidRPr="0044279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</w:tcPr>
          <w:p w14:paraId="52FBD0F7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66 (6)</w:t>
            </w:r>
          </w:p>
        </w:tc>
        <w:tc>
          <w:tcPr>
            <w:tcW w:w="1843" w:type="dxa"/>
          </w:tcPr>
          <w:p w14:paraId="218C78A9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149 (13)</w:t>
            </w:r>
          </w:p>
        </w:tc>
        <w:tc>
          <w:tcPr>
            <w:tcW w:w="1873" w:type="dxa"/>
          </w:tcPr>
          <w:p w14:paraId="24FDB893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76 (25)</w:t>
            </w:r>
          </w:p>
        </w:tc>
        <w:tc>
          <w:tcPr>
            <w:tcW w:w="774" w:type="dxa"/>
          </w:tcPr>
          <w:p w14:paraId="349E9653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2792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5A2034" w:rsidRPr="00442792" w14:paraId="7EE00516" w14:textId="77777777" w:rsidTr="00E46E9C">
        <w:tc>
          <w:tcPr>
            <w:tcW w:w="2835" w:type="dxa"/>
          </w:tcPr>
          <w:p w14:paraId="044C0382" w14:textId="77777777" w:rsidR="005A2034" w:rsidRPr="00442792" w:rsidRDefault="005A2034" w:rsidP="00E46E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 xml:space="preserve">Unsteady </w:t>
            </w:r>
            <w:proofErr w:type="spellStart"/>
            <w:r w:rsidRPr="00442792">
              <w:rPr>
                <w:rFonts w:ascii="Times New Roman" w:hAnsi="Times New Roman" w:cs="Times New Roman"/>
              </w:rPr>
              <w:t>standing</w:t>
            </w:r>
            <w:r w:rsidRPr="0044279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</w:tcPr>
          <w:p w14:paraId="732F4B52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46 (4)</w:t>
            </w:r>
          </w:p>
        </w:tc>
        <w:tc>
          <w:tcPr>
            <w:tcW w:w="1843" w:type="dxa"/>
          </w:tcPr>
          <w:p w14:paraId="7869725C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114 (10)</w:t>
            </w:r>
          </w:p>
        </w:tc>
        <w:tc>
          <w:tcPr>
            <w:tcW w:w="1873" w:type="dxa"/>
          </w:tcPr>
          <w:p w14:paraId="00553115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53 (18)</w:t>
            </w:r>
          </w:p>
        </w:tc>
        <w:tc>
          <w:tcPr>
            <w:tcW w:w="774" w:type="dxa"/>
          </w:tcPr>
          <w:p w14:paraId="5F489744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2792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5A2034" w:rsidRPr="00442792" w14:paraId="3F27B974" w14:textId="77777777" w:rsidTr="00E46E9C">
        <w:tc>
          <w:tcPr>
            <w:tcW w:w="2835" w:type="dxa"/>
            <w:tcBorders>
              <w:bottom w:val="single" w:sz="4" w:space="0" w:color="auto"/>
            </w:tcBorders>
          </w:tcPr>
          <w:p w14:paraId="73300F1B" w14:textId="77777777" w:rsidR="005A2034" w:rsidRPr="00442792" w:rsidRDefault="005A2034" w:rsidP="00E46E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 xml:space="preserve">Unsteady rising from a </w:t>
            </w:r>
            <w:proofErr w:type="spellStart"/>
            <w:r w:rsidRPr="00442792">
              <w:rPr>
                <w:rFonts w:ascii="Times New Roman" w:hAnsi="Times New Roman" w:cs="Times New Roman"/>
              </w:rPr>
              <w:t>chair</w:t>
            </w:r>
            <w:r w:rsidRPr="0044279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C0713A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122 (1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2C47FA3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210 (19)</w:t>
            </w: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14:paraId="17614139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</w:rPr>
              <w:t>82 (27)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090FD33E" w14:textId="77777777" w:rsidR="005A2034" w:rsidRPr="00442792" w:rsidRDefault="005A2034" w:rsidP="00E46E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2792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5A2034" w:rsidRPr="00442792" w14:paraId="29D5E33F" w14:textId="77777777" w:rsidTr="00E46E9C">
        <w:tc>
          <w:tcPr>
            <w:tcW w:w="9026" w:type="dxa"/>
            <w:gridSpan w:val="5"/>
            <w:tcBorders>
              <w:top w:val="single" w:sz="4" w:space="0" w:color="auto"/>
            </w:tcBorders>
          </w:tcPr>
          <w:p w14:paraId="72027F5D" w14:textId="77777777" w:rsidR="005A2034" w:rsidRPr="00442792" w:rsidRDefault="005A2034" w:rsidP="00E46E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42792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 w:rsidRPr="00442792">
              <w:rPr>
                <w:rFonts w:ascii="Times New Roman" w:hAnsi="Times New Roman" w:cs="Times New Roman"/>
                <w:i/>
                <w:iCs/>
              </w:rPr>
              <w:t>n</w:t>
            </w:r>
            <w:r w:rsidRPr="00442792">
              <w:rPr>
                <w:rFonts w:ascii="Times New Roman" w:hAnsi="Times New Roman" w:cs="Times New Roman"/>
              </w:rPr>
              <w:t xml:space="preserve"> = 25 missing data for gait speed. </w:t>
            </w:r>
          </w:p>
          <w:p w14:paraId="64DD0606" w14:textId="77777777" w:rsidR="005A2034" w:rsidRPr="00442792" w:rsidRDefault="005A2034" w:rsidP="00E46E9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42792">
              <w:rPr>
                <w:rFonts w:ascii="Times New Roman" w:hAnsi="Times New Roman" w:cs="Times New Roman"/>
                <w:vertAlign w:val="superscript"/>
              </w:rPr>
              <w:t>b</w:t>
            </w:r>
            <w:r w:rsidRPr="00442792">
              <w:rPr>
                <w:rFonts w:ascii="Times New Roman" w:hAnsi="Times New Roman" w:cs="Times New Roman"/>
              </w:rPr>
              <w:t>Self</w:t>
            </w:r>
            <w:proofErr w:type="spellEnd"/>
            <w:r w:rsidRPr="00442792">
              <w:rPr>
                <w:rFonts w:ascii="Times New Roman" w:hAnsi="Times New Roman" w:cs="Times New Roman"/>
              </w:rPr>
              <w:t>-reported.</w:t>
            </w:r>
          </w:p>
          <w:p w14:paraId="0E3CFC1C" w14:textId="77777777" w:rsidR="005A2034" w:rsidRPr="00442792" w:rsidRDefault="005A2034" w:rsidP="00E46E9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54A06F2D" w14:textId="77777777" w:rsidR="005A2034" w:rsidRPr="00442792" w:rsidRDefault="005A2034" w:rsidP="00E46E9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0D7BAFD2" w14:textId="77777777" w:rsidR="005A2034" w:rsidRDefault="005A2034" w:rsidP="005A2034">
      <w:pPr>
        <w:rPr>
          <w:rFonts w:ascii="Times New Roman" w:hAnsi="Times New Roman" w:cs="Times New Roman"/>
        </w:rPr>
      </w:pPr>
    </w:p>
    <w:p w14:paraId="5D14CD26" w14:textId="77777777" w:rsidR="005A2034" w:rsidRDefault="005A2034" w:rsidP="005A2034">
      <w:pPr>
        <w:rPr>
          <w:rFonts w:ascii="Times New Roman" w:hAnsi="Times New Roman" w:cs="Times New Roman"/>
        </w:rPr>
      </w:pPr>
    </w:p>
    <w:p w14:paraId="020F1E0C" w14:textId="77777777" w:rsidR="005A2034" w:rsidRDefault="005A2034" w:rsidP="005A2034">
      <w:pPr>
        <w:rPr>
          <w:rFonts w:ascii="Times New Roman" w:hAnsi="Times New Roman" w:cs="Times New Roman"/>
        </w:rPr>
      </w:pPr>
    </w:p>
    <w:p w14:paraId="190073C6" w14:textId="77777777" w:rsidR="005A2034" w:rsidRDefault="005A2034" w:rsidP="005A2034">
      <w:pPr>
        <w:rPr>
          <w:rFonts w:ascii="Times New Roman" w:hAnsi="Times New Roman" w:cs="Times New Roman"/>
        </w:rPr>
      </w:pPr>
    </w:p>
    <w:tbl>
      <w:tblPr>
        <w:tblStyle w:val="TableGrid"/>
        <w:tblW w:w="100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5"/>
        <w:gridCol w:w="889"/>
        <w:gridCol w:w="717"/>
        <w:gridCol w:w="827"/>
        <w:gridCol w:w="815"/>
        <w:gridCol w:w="711"/>
        <w:gridCol w:w="767"/>
        <w:gridCol w:w="727"/>
        <w:gridCol w:w="827"/>
        <w:gridCol w:w="889"/>
      </w:tblGrid>
      <w:tr w:rsidR="005A2034" w:rsidRPr="00F42833" w14:paraId="0A268691" w14:textId="77777777" w:rsidTr="00F42833">
        <w:tc>
          <w:tcPr>
            <w:tcW w:w="10074" w:type="dxa"/>
            <w:gridSpan w:val="10"/>
            <w:tcBorders>
              <w:bottom w:val="single" w:sz="4" w:space="0" w:color="auto"/>
            </w:tcBorders>
          </w:tcPr>
          <w:p w14:paraId="41663C5D" w14:textId="77777777" w:rsidR="005A2034" w:rsidRPr="00F42833" w:rsidRDefault="005A2034" w:rsidP="00E46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able S2.</w:t>
            </w: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 xml:space="preserve"> Full model results. </w:t>
            </w:r>
          </w:p>
        </w:tc>
      </w:tr>
      <w:tr w:rsidR="005A2034" w:rsidRPr="00F42833" w14:paraId="4DE49A2C" w14:textId="77777777" w:rsidTr="00F42833">
        <w:tc>
          <w:tcPr>
            <w:tcW w:w="2905" w:type="dxa"/>
            <w:tcBorders>
              <w:top w:val="single" w:sz="4" w:space="0" w:color="auto"/>
            </w:tcBorders>
          </w:tcPr>
          <w:p w14:paraId="030526CC" w14:textId="77777777" w:rsidR="005A2034" w:rsidRPr="00F42833" w:rsidRDefault="005A2034" w:rsidP="00E46E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F42833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Term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77AE0379" w14:textId="77777777" w:rsidR="005A2034" w:rsidRPr="00F42833" w:rsidRDefault="005A2034" w:rsidP="00E46E9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F4283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β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69C82EF8" w14:textId="77777777" w:rsidR="005A2034" w:rsidRPr="00F42833" w:rsidRDefault="005A2034" w:rsidP="00E46E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F42833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Std. error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3FBED428" w14:textId="77777777" w:rsidR="005A2034" w:rsidRPr="00F42833" w:rsidRDefault="005A2034" w:rsidP="00E46E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F42833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Lower 95% CI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16DDEA3C" w14:textId="77777777" w:rsidR="005A2034" w:rsidRPr="00F42833" w:rsidRDefault="005A2034" w:rsidP="00E46E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F42833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Upper 95% CI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5A6FC242" w14:textId="77777777" w:rsidR="005A2034" w:rsidRPr="00F42833" w:rsidRDefault="005A2034" w:rsidP="00E46E9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F4283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z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0C7C3C3D" w14:textId="77777777" w:rsidR="005A2034" w:rsidRPr="00F42833" w:rsidRDefault="005A2034" w:rsidP="00E46E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F42833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Odds ratio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14:paraId="151FB6F8" w14:textId="77777777" w:rsidR="005A2034" w:rsidRPr="00F42833" w:rsidRDefault="005A2034" w:rsidP="00E46E9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F4283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p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7CBB1484" w14:textId="77777777" w:rsidR="005A2034" w:rsidRPr="00F42833" w:rsidRDefault="005A2034" w:rsidP="00E46E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F42833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Lower 95% CI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300F16A6" w14:textId="77777777" w:rsidR="005A2034" w:rsidRPr="00F42833" w:rsidRDefault="005A2034" w:rsidP="00E46E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F42833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Upper 95% CI</w:t>
            </w:r>
          </w:p>
        </w:tc>
      </w:tr>
      <w:tr w:rsidR="00F42833" w:rsidRPr="00F42833" w14:paraId="349DF703" w14:textId="77777777" w:rsidTr="00F42833">
        <w:tc>
          <w:tcPr>
            <w:tcW w:w="2905" w:type="dxa"/>
          </w:tcPr>
          <w:p w14:paraId="55FB68D8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889" w:type="dxa"/>
          </w:tcPr>
          <w:p w14:paraId="28F1FEA9" w14:textId="22ACFC36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3.57</w:t>
            </w:r>
          </w:p>
        </w:tc>
        <w:tc>
          <w:tcPr>
            <w:tcW w:w="717" w:type="dxa"/>
          </w:tcPr>
          <w:p w14:paraId="66C36B37" w14:textId="429AE94B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7" w:type="dxa"/>
          </w:tcPr>
          <w:p w14:paraId="71F5044E" w14:textId="2A12CAE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5.52</w:t>
            </w:r>
          </w:p>
        </w:tc>
        <w:tc>
          <w:tcPr>
            <w:tcW w:w="815" w:type="dxa"/>
          </w:tcPr>
          <w:p w14:paraId="5FB310AE" w14:textId="2C4F9B72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</w:tc>
        <w:tc>
          <w:tcPr>
            <w:tcW w:w="711" w:type="dxa"/>
          </w:tcPr>
          <w:p w14:paraId="7393D639" w14:textId="45DD2B1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3.59</w:t>
            </w:r>
          </w:p>
        </w:tc>
        <w:tc>
          <w:tcPr>
            <w:tcW w:w="767" w:type="dxa"/>
          </w:tcPr>
          <w:p w14:paraId="098E41F2" w14:textId="03EEEE1F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27" w:type="dxa"/>
          </w:tcPr>
          <w:p w14:paraId="3184907F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27" w:type="dxa"/>
          </w:tcPr>
          <w:p w14:paraId="45A818BA" w14:textId="670EF5E0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9" w:type="dxa"/>
          </w:tcPr>
          <w:p w14:paraId="5CC96113" w14:textId="22C9053F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42833" w:rsidRPr="00F42833" w14:paraId="5CCFFFDD" w14:textId="77777777" w:rsidTr="00F42833">
        <w:tc>
          <w:tcPr>
            <w:tcW w:w="2905" w:type="dxa"/>
          </w:tcPr>
          <w:p w14:paraId="2B19F127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89" w:type="dxa"/>
          </w:tcPr>
          <w:p w14:paraId="1D452E73" w14:textId="7D0DF4D5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17" w:type="dxa"/>
          </w:tcPr>
          <w:p w14:paraId="0213BDFC" w14:textId="07C39674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27" w:type="dxa"/>
          </w:tcPr>
          <w:p w14:paraId="4A6C159B" w14:textId="17DF3DA3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815" w:type="dxa"/>
          </w:tcPr>
          <w:p w14:paraId="2F85C9D5" w14:textId="0E997B9C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11" w:type="dxa"/>
          </w:tcPr>
          <w:p w14:paraId="3A9CB7C9" w14:textId="1188A78A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767" w:type="dxa"/>
          </w:tcPr>
          <w:p w14:paraId="294377D5" w14:textId="139E05C6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27" w:type="dxa"/>
          </w:tcPr>
          <w:p w14:paraId="1C58E9BE" w14:textId="4761CC95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27" w:type="dxa"/>
          </w:tcPr>
          <w:p w14:paraId="1A0BDCD1" w14:textId="2F7F5CE6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89" w:type="dxa"/>
          </w:tcPr>
          <w:p w14:paraId="5422F9A5" w14:textId="739D2722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F42833" w:rsidRPr="00F42833" w14:paraId="4B6030D5" w14:textId="77777777" w:rsidTr="00F42833">
        <w:tc>
          <w:tcPr>
            <w:tcW w:w="2905" w:type="dxa"/>
          </w:tcPr>
          <w:p w14:paraId="3297A1B8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SOA[150]</w:t>
            </w:r>
          </w:p>
        </w:tc>
        <w:tc>
          <w:tcPr>
            <w:tcW w:w="889" w:type="dxa"/>
          </w:tcPr>
          <w:p w14:paraId="7E23E0EA" w14:textId="2FCDC91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717" w:type="dxa"/>
          </w:tcPr>
          <w:p w14:paraId="41785F61" w14:textId="5605D47B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27" w:type="dxa"/>
          </w:tcPr>
          <w:p w14:paraId="41EFD525" w14:textId="5F08C85F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99</w:t>
            </w:r>
          </w:p>
        </w:tc>
        <w:tc>
          <w:tcPr>
            <w:tcW w:w="815" w:type="dxa"/>
          </w:tcPr>
          <w:p w14:paraId="28D0BC2B" w14:textId="4A7797BB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711" w:type="dxa"/>
          </w:tcPr>
          <w:p w14:paraId="6ACF7B49" w14:textId="2E290CDA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7.99</w:t>
            </w:r>
          </w:p>
        </w:tc>
        <w:tc>
          <w:tcPr>
            <w:tcW w:w="767" w:type="dxa"/>
          </w:tcPr>
          <w:p w14:paraId="34B98C2B" w14:textId="0ED6CBE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27" w:type="dxa"/>
          </w:tcPr>
          <w:p w14:paraId="4D430FC8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27" w:type="dxa"/>
          </w:tcPr>
          <w:p w14:paraId="20C15469" w14:textId="03A4A53C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89" w:type="dxa"/>
          </w:tcPr>
          <w:p w14:paraId="33CFF113" w14:textId="2D4FC062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F42833" w:rsidRPr="00F42833" w14:paraId="5B034DAD" w14:textId="77777777" w:rsidTr="00F42833">
        <w:tc>
          <w:tcPr>
            <w:tcW w:w="2905" w:type="dxa"/>
          </w:tcPr>
          <w:p w14:paraId="443E276E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SOA[230]</w:t>
            </w:r>
          </w:p>
        </w:tc>
        <w:tc>
          <w:tcPr>
            <w:tcW w:w="889" w:type="dxa"/>
          </w:tcPr>
          <w:p w14:paraId="1F7B8ED0" w14:textId="541E1423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717" w:type="dxa"/>
          </w:tcPr>
          <w:p w14:paraId="622291F5" w14:textId="2078E902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27" w:type="dxa"/>
          </w:tcPr>
          <w:p w14:paraId="63466062" w14:textId="743C1E15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815" w:type="dxa"/>
          </w:tcPr>
          <w:p w14:paraId="1DEC7D86" w14:textId="5CFE7AD5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711" w:type="dxa"/>
          </w:tcPr>
          <w:p w14:paraId="14984311" w14:textId="37A07F2A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2.46</w:t>
            </w:r>
          </w:p>
        </w:tc>
        <w:tc>
          <w:tcPr>
            <w:tcW w:w="767" w:type="dxa"/>
          </w:tcPr>
          <w:p w14:paraId="30519E4C" w14:textId="31833C9B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27" w:type="dxa"/>
          </w:tcPr>
          <w:p w14:paraId="46328926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7" w:type="dxa"/>
          </w:tcPr>
          <w:p w14:paraId="1BC451D8" w14:textId="3AEFB278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89" w:type="dxa"/>
          </w:tcPr>
          <w:p w14:paraId="5584998B" w14:textId="14718CA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F42833" w:rsidRPr="00F42833" w14:paraId="1974E9B4" w14:textId="77777777" w:rsidTr="00F42833">
        <w:tc>
          <w:tcPr>
            <w:tcW w:w="2905" w:type="dxa"/>
          </w:tcPr>
          <w:p w14:paraId="28C7BA12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Sex[Female]</w:t>
            </w:r>
          </w:p>
        </w:tc>
        <w:tc>
          <w:tcPr>
            <w:tcW w:w="889" w:type="dxa"/>
          </w:tcPr>
          <w:p w14:paraId="1139FE50" w14:textId="4F3307E6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717" w:type="dxa"/>
          </w:tcPr>
          <w:p w14:paraId="78DDF842" w14:textId="765FD1F5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27" w:type="dxa"/>
          </w:tcPr>
          <w:p w14:paraId="7689FAD4" w14:textId="0A036AAF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15" w:type="dxa"/>
          </w:tcPr>
          <w:p w14:paraId="266884CA" w14:textId="35BBC9A1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11" w:type="dxa"/>
          </w:tcPr>
          <w:p w14:paraId="12BAF0E8" w14:textId="337AC211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767" w:type="dxa"/>
          </w:tcPr>
          <w:p w14:paraId="28B8BE9D" w14:textId="56DB41BD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727" w:type="dxa"/>
          </w:tcPr>
          <w:p w14:paraId="527547B4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27" w:type="dxa"/>
          </w:tcPr>
          <w:p w14:paraId="784CA6D8" w14:textId="692A80FD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889" w:type="dxa"/>
          </w:tcPr>
          <w:p w14:paraId="2FA9A03C" w14:textId="7A145B4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</w:tr>
      <w:tr w:rsidR="00F42833" w:rsidRPr="00F42833" w14:paraId="5164231D" w14:textId="77777777" w:rsidTr="00F42833">
        <w:tc>
          <w:tcPr>
            <w:tcW w:w="2905" w:type="dxa"/>
          </w:tcPr>
          <w:p w14:paraId="353651F1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PrePost[Pre]</w:t>
            </w:r>
          </w:p>
        </w:tc>
        <w:tc>
          <w:tcPr>
            <w:tcW w:w="889" w:type="dxa"/>
          </w:tcPr>
          <w:p w14:paraId="7FF26330" w14:textId="1906186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717" w:type="dxa"/>
          </w:tcPr>
          <w:p w14:paraId="10D42413" w14:textId="78C56ECB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27" w:type="dxa"/>
          </w:tcPr>
          <w:p w14:paraId="3578954A" w14:textId="40406244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815" w:type="dxa"/>
          </w:tcPr>
          <w:p w14:paraId="6E040E0C" w14:textId="7473849D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711" w:type="dxa"/>
          </w:tcPr>
          <w:p w14:paraId="2C9BDE38" w14:textId="01CD9D7E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5.28</w:t>
            </w:r>
          </w:p>
        </w:tc>
        <w:tc>
          <w:tcPr>
            <w:tcW w:w="767" w:type="dxa"/>
          </w:tcPr>
          <w:p w14:paraId="72A8C78F" w14:textId="2677FCE6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27" w:type="dxa"/>
          </w:tcPr>
          <w:p w14:paraId="4FFCA226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27" w:type="dxa"/>
          </w:tcPr>
          <w:p w14:paraId="29E5668B" w14:textId="3BA9EC6F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89" w:type="dxa"/>
          </w:tcPr>
          <w:p w14:paraId="609BBB0F" w14:textId="362AA5AC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F42833" w:rsidRPr="00F42833" w14:paraId="1D8D1580" w14:textId="77777777" w:rsidTr="00F42833">
        <w:tc>
          <w:tcPr>
            <w:tcW w:w="2905" w:type="dxa"/>
          </w:tcPr>
          <w:p w14:paraId="09A3E242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Education[Secondary]</w:t>
            </w:r>
          </w:p>
        </w:tc>
        <w:tc>
          <w:tcPr>
            <w:tcW w:w="889" w:type="dxa"/>
          </w:tcPr>
          <w:p w14:paraId="6F2BC5D5" w14:textId="3389201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17" w:type="dxa"/>
          </w:tcPr>
          <w:p w14:paraId="7D515DA2" w14:textId="12B39D5F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27" w:type="dxa"/>
          </w:tcPr>
          <w:p w14:paraId="3582075D" w14:textId="178B84DD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815" w:type="dxa"/>
          </w:tcPr>
          <w:p w14:paraId="586149D5" w14:textId="4320E100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11" w:type="dxa"/>
          </w:tcPr>
          <w:p w14:paraId="275A626C" w14:textId="016B3EE4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67" w:type="dxa"/>
          </w:tcPr>
          <w:p w14:paraId="517E8E3E" w14:textId="497A3814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727" w:type="dxa"/>
          </w:tcPr>
          <w:p w14:paraId="7F23C586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27" w:type="dxa"/>
          </w:tcPr>
          <w:p w14:paraId="1A5DA031" w14:textId="4E3A27CF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89" w:type="dxa"/>
          </w:tcPr>
          <w:p w14:paraId="14D72AAE" w14:textId="73F2EC1E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</w:tr>
      <w:tr w:rsidR="00F42833" w:rsidRPr="00F42833" w14:paraId="7AE409D2" w14:textId="77777777" w:rsidTr="00F42833">
        <w:tc>
          <w:tcPr>
            <w:tcW w:w="2905" w:type="dxa"/>
          </w:tcPr>
          <w:p w14:paraId="487EA37F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Education[Tertiary]</w:t>
            </w:r>
          </w:p>
        </w:tc>
        <w:tc>
          <w:tcPr>
            <w:tcW w:w="889" w:type="dxa"/>
          </w:tcPr>
          <w:p w14:paraId="3D530A5D" w14:textId="7AFD3CCC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717" w:type="dxa"/>
          </w:tcPr>
          <w:p w14:paraId="35C179B6" w14:textId="5FCC7A6F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27" w:type="dxa"/>
          </w:tcPr>
          <w:p w14:paraId="5A67127B" w14:textId="30CAA9FA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5" w:type="dxa"/>
          </w:tcPr>
          <w:p w14:paraId="3F3CF0F2" w14:textId="781FD25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11" w:type="dxa"/>
          </w:tcPr>
          <w:p w14:paraId="1FF43BD9" w14:textId="7D96A44A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767" w:type="dxa"/>
          </w:tcPr>
          <w:p w14:paraId="77A8B5B1" w14:textId="7CF23A83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727" w:type="dxa"/>
          </w:tcPr>
          <w:p w14:paraId="1E4F3A8B" w14:textId="2132361B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7" w:type="dxa"/>
          </w:tcPr>
          <w:p w14:paraId="6085A80F" w14:textId="7C042B3B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89" w:type="dxa"/>
          </w:tcPr>
          <w:p w14:paraId="028D1ED2" w14:textId="36F7C911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</w:tr>
      <w:tr w:rsidR="00F42833" w:rsidRPr="00F42833" w14:paraId="18435ED9" w14:textId="77777777" w:rsidTr="00F42833">
        <w:tc>
          <w:tcPr>
            <w:tcW w:w="2905" w:type="dxa"/>
          </w:tcPr>
          <w:p w14:paraId="1959AB97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</w:p>
        </w:tc>
        <w:tc>
          <w:tcPr>
            <w:tcW w:w="889" w:type="dxa"/>
          </w:tcPr>
          <w:p w14:paraId="2018726F" w14:textId="3CC168E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17" w:type="dxa"/>
          </w:tcPr>
          <w:p w14:paraId="64EAD71A" w14:textId="0CBA25CC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27" w:type="dxa"/>
          </w:tcPr>
          <w:p w14:paraId="204AE4ED" w14:textId="5A990CC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5" w:type="dxa"/>
          </w:tcPr>
          <w:p w14:paraId="743D21D3" w14:textId="72C21E00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11" w:type="dxa"/>
          </w:tcPr>
          <w:p w14:paraId="684791AA" w14:textId="321E491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767" w:type="dxa"/>
          </w:tcPr>
          <w:p w14:paraId="1CAC03E5" w14:textId="04B92FCE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727" w:type="dxa"/>
          </w:tcPr>
          <w:p w14:paraId="0E1E3991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7" w:type="dxa"/>
          </w:tcPr>
          <w:p w14:paraId="38932D31" w14:textId="43F295B5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89" w:type="dxa"/>
          </w:tcPr>
          <w:p w14:paraId="01398F84" w14:textId="052DDE5A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</w:tr>
      <w:tr w:rsidR="00F42833" w:rsidRPr="00F42833" w14:paraId="58D17514" w14:textId="77777777" w:rsidTr="00F42833">
        <w:tc>
          <w:tcPr>
            <w:tcW w:w="2905" w:type="dxa"/>
          </w:tcPr>
          <w:p w14:paraId="6B9A5E88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889" w:type="dxa"/>
          </w:tcPr>
          <w:p w14:paraId="1C29797D" w14:textId="29DACFB6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17" w:type="dxa"/>
          </w:tcPr>
          <w:p w14:paraId="7E2665D5" w14:textId="6F6E692F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27" w:type="dxa"/>
          </w:tcPr>
          <w:p w14:paraId="221D89C7" w14:textId="263E0E98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815" w:type="dxa"/>
          </w:tcPr>
          <w:p w14:paraId="623B5243" w14:textId="0466AC24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11" w:type="dxa"/>
          </w:tcPr>
          <w:p w14:paraId="18CFAC4F" w14:textId="05FD337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67" w:type="dxa"/>
          </w:tcPr>
          <w:p w14:paraId="72120F9D" w14:textId="6F9AC0C4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727" w:type="dxa"/>
          </w:tcPr>
          <w:p w14:paraId="39EDEDBA" w14:textId="5CEABBFC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27" w:type="dxa"/>
          </w:tcPr>
          <w:p w14:paraId="77C5BD6D" w14:textId="6424E43C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89" w:type="dxa"/>
          </w:tcPr>
          <w:p w14:paraId="7800FC06" w14:textId="2D798DA6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</w:tr>
      <w:tr w:rsidR="00F42833" w:rsidRPr="00F42833" w14:paraId="0B78627D" w14:textId="77777777" w:rsidTr="00F42833">
        <w:tc>
          <w:tcPr>
            <w:tcW w:w="2905" w:type="dxa"/>
          </w:tcPr>
          <w:p w14:paraId="768566B1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889" w:type="dxa"/>
          </w:tcPr>
          <w:p w14:paraId="76C179C0" w14:textId="4160E7D4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717" w:type="dxa"/>
          </w:tcPr>
          <w:p w14:paraId="7768B8DA" w14:textId="40E3E03C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27" w:type="dxa"/>
          </w:tcPr>
          <w:p w14:paraId="07887803" w14:textId="36CC7286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815" w:type="dxa"/>
          </w:tcPr>
          <w:p w14:paraId="1970C576" w14:textId="5E87F313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11" w:type="dxa"/>
          </w:tcPr>
          <w:p w14:paraId="16540674" w14:textId="37298E18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1.76</w:t>
            </w:r>
          </w:p>
        </w:tc>
        <w:tc>
          <w:tcPr>
            <w:tcW w:w="767" w:type="dxa"/>
          </w:tcPr>
          <w:p w14:paraId="308847AA" w14:textId="62FB749D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27" w:type="dxa"/>
          </w:tcPr>
          <w:p w14:paraId="77320F15" w14:textId="1E0DE7FB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27" w:type="dxa"/>
          </w:tcPr>
          <w:p w14:paraId="5679A006" w14:textId="3578A94A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89" w:type="dxa"/>
          </w:tcPr>
          <w:p w14:paraId="12FCE8B7" w14:textId="23E05B3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F42833" w:rsidRPr="00F42833" w14:paraId="44AB8B82" w14:textId="77777777" w:rsidTr="00F42833">
        <w:tc>
          <w:tcPr>
            <w:tcW w:w="2905" w:type="dxa"/>
          </w:tcPr>
          <w:p w14:paraId="24671D1E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STScluster</w:t>
            </w:r>
            <w:proofErr w:type="spellEnd"/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[Medium]</w:t>
            </w:r>
          </w:p>
        </w:tc>
        <w:tc>
          <w:tcPr>
            <w:tcW w:w="889" w:type="dxa"/>
          </w:tcPr>
          <w:p w14:paraId="22D4DB39" w14:textId="53437F0C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717" w:type="dxa"/>
          </w:tcPr>
          <w:p w14:paraId="5AEACC95" w14:textId="0096AAE4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27" w:type="dxa"/>
          </w:tcPr>
          <w:p w14:paraId="7CB756C7" w14:textId="27E3C5E8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815" w:type="dxa"/>
          </w:tcPr>
          <w:p w14:paraId="20890AA7" w14:textId="7D2D8293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11" w:type="dxa"/>
          </w:tcPr>
          <w:p w14:paraId="446A73F9" w14:textId="4EC09BAA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1.83</w:t>
            </w:r>
          </w:p>
        </w:tc>
        <w:tc>
          <w:tcPr>
            <w:tcW w:w="767" w:type="dxa"/>
          </w:tcPr>
          <w:p w14:paraId="42EFDFFD" w14:textId="48DF12B5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27" w:type="dxa"/>
          </w:tcPr>
          <w:p w14:paraId="0770C029" w14:textId="2D2C6CC1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27" w:type="dxa"/>
          </w:tcPr>
          <w:p w14:paraId="0B8890CE" w14:textId="4296C600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89" w:type="dxa"/>
          </w:tcPr>
          <w:p w14:paraId="1127F340" w14:textId="2AF64543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F42833" w:rsidRPr="00F42833" w14:paraId="4279F40D" w14:textId="77777777" w:rsidTr="00F42833">
        <w:tc>
          <w:tcPr>
            <w:tcW w:w="2905" w:type="dxa"/>
          </w:tcPr>
          <w:p w14:paraId="0413C8FB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STScluster</w:t>
            </w:r>
            <w:proofErr w:type="spellEnd"/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[Slow]</w:t>
            </w:r>
          </w:p>
        </w:tc>
        <w:tc>
          <w:tcPr>
            <w:tcW w:w="889" w:type="dxa"/>
          </w:tcPr>
          <w:p w14:paraId="0611F4FE" w14:textId="13E0434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717" w:type="dxa"/>
          </w:tcPr>
          <w:p w14:paraId="79F06366" w14:textId="75290CCD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27" w:type="dxa"/>
          </w:tcPr>
          <w:p w14:paraId="162249ED" w14:textId="09D6267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815" w:type="dxa"/>
          </w:tcPr>
          <w:p w14:paraId="3C7AC4F7" w14:textId="36404993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11" w:type="dxa"/>
          </w:tcPr>
          <w:p w14:paraId="4CE31697" w14:textId="58B68EF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767" w:type="dxa"/>
          </w:tcPr>
          <w:p w14:paraId="3EE6770C" w14:textId="3BEBDCF4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27" w:type="dxa"/>
          </w:tcPr>
          <w:p w14:paraId="2A71D92F" w14:textId="0061AB8C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27" w:type="dxa"/>
          </w:tcPr>
          <w:p w14:paraId="6CA5A109" w14:textId="5A59B321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89" w:type="dxa"/>
          </w:tcPr>
          <w:p w14:paraId="291FC29E" w14:textId="4EE637D2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</w:tr>
      <w:tr w:rsidR="00F42833" w:rsidRPr="00F42833" w14:paraId="729BF68B" w14:textId="77777777" w:rsidTr="00F42833">
        <w:tc>
          <w:tcPr>
            <w:tcW w:w="2905" w:type="dxa"/>
          </w:tcPr>
          <w:p w14:paraId="5B946998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Grip</w:t>
            </w:r>
          </w:p>
        </w:tc>
        <w:tc>
          <w:tcPr>
            <w:tcW w:w="889" w:type="dxa"/>
          </w:tcPr>
          <w:p w14:paraId="67A3C202" w14:textId="13B0F71C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717" w:type="dxa"/>
          </w:tcPr>
          <w:p w14:paraId="1056C61C" w14:textId="35178203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27" w:type="dxa"/>
          </w:tcPr>
          <w:p w14:paraId="6BFACB8E" w14:textId="286C76DF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815" w:type="dxa"/>
          </w:tcPr>
          <w:p w14:paraId="0F5FE6F2" w14:textId="3091F6F1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11" w:type="dxa"/>
          </w:tcPr>
          <w:p w14:paraId="6D2B9C2A" w14:textId="426D62E5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88</w:t>
            </w:r>
          </w:p>
        </w:tc>
        <w:tc>
          <w:tcPr>
            <w:tcW w:w="767" w:type="dxa"/>
          </w:tcPr>
          <w:p w14:paraId="3D12F7AF" w14:textId="227BE91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27" w:type="dxa"/>
          </w:tcPr>
          <w:p w14:paraId="1BB4DB4E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27" w:type="dxa"/>
          </w:tcPr>
          <w:p w14:paraId="044DF3F1" w14:textId="00F2F9D2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89" w:type="dxa"/>
          </w:tcPr>
          <w:p w14:paraId="3D94054C" w14:textId="6E0A69B4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F42833" w:rsidRPr="00F42833" w14:paraId="34869BB8" w14:textId="77777777" w:rsidTr="00F42833">
        <w:tc>
          <w:tcPr>
            <w:tcW w:w="2905" w:type="dxa"/>
          </w:tcPr>
          <w:p w14:paraId="644E2CB4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TUG</w:t>
            </w:r>
          </w:p>
        </w:tc>
        <w:tc>
          <w:tcPr>
            <w:tcW w:w="889" w:type="dxa"/>
          </w:tcPr>
          <w:p w14:paraId="2615D91F" w14:textId="5B5106E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717" w:type="dxa"/>
          </w:tcPr>
          <w:p w14:paraId="2F374B09" w14:textId="70408FB1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27" w:type="dxa"/>
          </w:tcPr>
          <w:p w14:paraId="77466AC3" w14:textId="2DA58793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815" w:type="dxa"/>
          </w:tcPr>
          <w:p w14:paraId="637ABA84" w14:textId="6554800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11" w:type="dxa"/>
          </w:tcPr>
          <w:p w14:paraId="76524792" w14:textId="009B2EEE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79</w:t>
            </w:r>
          </w:p>
        </w:tc>
        <w:tc>
          <w:tcPr>
            <w:tcW w:w="767" w:type="dxa"/>
          </w:tcPr>
          <w:p w14:paraId="4D90A247" w14:textId="400A032C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27" w:type="dxa"/>
          </w:tcPr>
          <w:p w14:paraId="40AE498C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27" w:type="dxa"/>
          </w:tcPr>
          <w:p w14:paraId="79484BD5" w14:textId="53D066C0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89" w:type="dxa"/>
          </w:tcPr>
          <w:p w14:paraId="6592319F" w14:textId="6DBE4983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F42833" w:rsidRPr="00F42833" w14:paraId="2293E040" w14:textId="77777777" w:rsidTr="00F42833">
        <w:tc>
          <w:tcPr>
            <w:tcW w:w="2905" w:type="dxa"/>
          </w:tcPr>
          <w:p w14:paraId="2B10BE75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VAS</w:t>
            </w:r>
          </w:p>
        </w:tc>
        <w:tc>
          <w:tcPr>
            <w:tcW w:w="889" w:type="dxa"/>
          </w:tcPr>
          <w:p w14:paraId="3C675576" w14:textId="11DC625E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717" w:type="dxa"/>
          </w:tcPr>
          <w:p w14:paraId="63466A3B" w14:textId="516155AE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27" w:type="dxa"/>
          </w:tcPr>
          <w:p w14:paraId="1F663586" w14:textId="7191CA5B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815" w:type="dxa"/>
          </w:tcPr>
          <w:p w14:paraId="2F201239" w14:textId="6B05B34B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11" w:type="dxa"/>
          </w:tcPr>
          <w:p w14:paraId="7C67E58D" w14:textId="06A2ACC3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74</w:t>
            </w:r>
          </w:p>
        </w:tc>
        <w:tc>
          <w:tcPr>
            <w:tcW w:w="767" w:type="dxa"/>
          </w:tcPr>
          <w:p w14:paraId="38DE520D" w14:textId="3E88A7A4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27" w:type="dxa"/>
          </w:tcPr>
          <w:p w14:paraId="43FE9211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27" w:type="dxa"/>
          </w:tcPr>
          <w:p w14:paraId="18366BBF" w14:textId="69B6DCD2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89" w:type="dxa"/>
          </w:tcPr>
          <w:p w14:paraId="7AD0427E" w14:textId="3695044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</w:tr>
      <w:tr w:rsidR="00F42833" w:rsidRPr="00F42833" w14:paraId="7796E7B7" w14:textId="77777777" w:rsidTr="00F42833">
        <w:tc>
          <w:tcPr>
            <w:tcW w:w="2905" w:type="dxa"/>
          </w:tcPr>
          <w:p w14:paraId="1E0EB01F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SR_vision</w:t>
            </w:r>
            <w:proofErr w:type="spellEnd"/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[Fair]</w:t>
            </w:r>
          </w:p>
        </w:tc>
        <w:tc>
          <w:tcPr>
            <w:tcW w:w="889" w:type="dxa"/>
          </w:tcPr>
          <w:p w14:paraId="348769EF" w14:textId="46779E8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717" w:type="dxa"/>
          </w:tcPr>
          <w:p w14:paraId="49F7B30A" w14:textId="6B3D1E03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27" w:type="dxa"/>
          </w:tcPr>
          <w:p w14:paraId="3E9C6FD5" w14:textId="51BB199B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1.83</w:t>
            </w:r>
          </w:p>
        </w:tc>
        <w:tc>
          <w:tcPr>
            <w:tcW w:w="815" w:type="dxa"/>
          </w:tcPr>
          <w:p w14:paraId="127B191F" w14:textId="46A1070E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11" w:type="dxa"/>
          </w:tcPr>
          <w:p w14:paraId="177F6C77" w14:textId="5364705E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767" w:type="dxa"/>
          </w:tcPr>
          <w:p w14:paraId="0E70DF89" w14:textId="1C3A29E1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27" w:type="dxa"/>
          </w:tcPr>
          <w:p w14:paraId="1B3C3721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27" w:type="dxa"/>
          </w:tcPr>
          <w:p w14:paraId="701BB4D8" w14:textId="555BC4D8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89" w:type="dxa"/>
          </w:tcPr>
          <w:p w14:paraId="71F5A3B9" w14:textId="322F3D85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</w:tr>
      <w:tr w:rsidR="00F42833" w:rsidRPr="00F42833" w14:paraId="5B250000" w14:textId="77777777" w:rsidTr="00F42833">
        <w:tc>
          <w:tcPr>
            <w:tcW w:w="2905" w:type="dxa"/>
          </w:tcPr>
          <w:p w14:paraId="73444CE4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SR_vision</w:t>
            </w:r>
            <w:proofErr w:type="spellEnd"/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[Good]</w:t>
            </w:r>
          </w:p>
        </w:tc>
        <w:tc>
          <w:tcPr>
            <w:tcW w:w="889" w:type="dxa"/>
          </w:tcPr>
          <w:p w14:paraId="1E46B8F2" w14:textId="6748846A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71</w:t>
            </w:r>
          </w:p>
        </w:tc>
        <w:tc>
          <w:tcPr>
            <w:tcW w:w="717" w:type="dxa"/>
          </w:tcPr>
          <w:p w14:paraId="1A31E7F8" w14:textId="2229A441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27" w:type="dxa"/>
          </w:tcPr>
          <w:p w14:paraId="079CD696" w14:textId="36072B93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2.05</w:t>
            </w:r>
          </w:p>
        </w:tc>
        <w:tc>
          <w:tcPr>
            <w:tcW w:w="815" w:type="dxa"/>
          </w:tcPr>
          <w:p w14:paraId="26E0E287" w14:textId="6D5CD52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11" w:type="dxa"/>
          </w:tcPr>
          <w:p w14:paraId="1C5F2B10" w14:textId="23F8DEF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767" w:type="dxa"/>
          </w:tcPr>
          <w:p w14:paraId="0A03CC5F" w14:textId="144F4B4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27" w:type="dxa"/>
          </w:tcPr>
          <w:p w14:paraId="4EC41DE5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27" w:type="dxa"/>
          </w:tcPr>
          <w:p w14:paraId="54BBBBAC" w14:textId="19BDABE4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89" w:type="dxa"/>
          </w:tcPr>
          <w:p w14:paraId="411B9B63" w14:textId="46A7182F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</w:tr>
      <w:tr w:rsidR="00F42833" w:rsidRPr="00F42833" w14:paraId="2E85FD92" w14:textId="77777777" w:rsidTr="00F42833">
        <w:tc>
          <w:tcPr>
            <w:tcW w:w="2905" w:type="dxa"/>
          </w:tcPr>
          <w:p w14:paraId="357DF471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SR_vision</w:t>
            </w:r>
            <w:proofErr w:type="spellEnd"/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[Very Good]</w:t>
            </w:r>
          </w:p>
        </w:tc>
        <w:tc>
          <w:tcPr>
            <w:tcW w:w="889" w:type="dxa"/>
          </w:tcPr>
          <w:p w14:paraId="3C1750DE" w14:textId="59512FE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</w:p>
        </w:tc>
        <w:tc>
          <w:tcPr>
            <w:tcW w:w="717" w:type="dxa"/>
          </w:tcPr>
          <w:p w14:paraId="658628DE" w14:textId="35F95B8D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27" w:type="dxa"/>
          </w:tcPr>
          <w:p w14:paraId="66DAACC8" w14:textId="0D8CB5AE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1.99</w:t>
            </w:r>
          </w:p>
        </w:tc>
        <w:tc>
          <w:tcPr>
            <w:tcW w:w="815" w:type="dxa"/>
          </w:tcPr>
          <w:p w14:paraId="6E235037" w14:textId="4BBEC576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11" w:type="dxa"/>
          </w:tcPr>
          <w:p w14:paraId="5BC94CD5" w14:textId="06E312F0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94</w:t>
            </w:r>
          </w:p>
        </w:tc>
        <w:tc>
          <w:tcPr>
            <w:tcW w:w="767" w:type="dxa"/>
          </w:tcPr>
          <w:p w14:paraId="54957526" w14:textId="5DE586AA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27" w:type="dxa"/>
          </w:tcPr>
          <w:p w14:paraId="04BC109E" w14:textId="7185C005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27" w:type="dxa"/>
          </w:tcPr>
          <w:p w14:paraId="3DD640C2" w14:textId="21DB3DD0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89" w:type="dxa"/>
          </w:tcPr>
          <w:p w14:paraId="5F7F37A1" w14:textId="74777472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</w:tr>
      <w:tr w:rsidR="00F42833" w:rsidRPr="00F42833" w14:paraId="3968758C" w14:textId="77777777" w:rsidTr="00F42833">
        <w:tc>
          <w:tcPr>
            <w:tcW w:w="2905" w:type="dxa"/>
          </w:tcPr>
          <w:p w14:paraId="655D9AF6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SR_vision</w:t>
            </w:r>
            <w:proofErr w:type="spellEnd"/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[Excellent]</w:t>
            </w:r>
          </w:p>
        </w:tc>
        <w:tc>
          <w:tcPr>
            <w:tcW w:w="889" w:type="dxa"/>
          </w:tcPr>
          <w:p w14:paraId="530EAFCD" w14:textId="37F65432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717" w:type="dxa"/>
          </w:tcPr>
          <w:p w14:paraId="757B1C8B" w14:textId="5EA104FE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27" w:type="dxa"/>
          </w:tcPr>
          <w:p w14:paraId="0F02EEDE" w14:textId="47477655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1.86</w:t>
            </w:r>
          </w:p>
        </w:tc>
        <w:tc>
          <w:tcPr>
            <w:tcW w:w="815" w:type="dxa"/>
          </w:tcPr>
          <w:p w14:paraId="7E92838D" w14:textId="041C7B12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11" w:type="dxa"/>
          </w:tcPr>
          <w:p w14:paraId="55CDAE4F" w14:textId="2F1C1582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73</w:t>
            </w:r>
          </w:p>
        </w:tc>
        <w:tc>
          <w:tcPr>
            <w:tcW w:w="767" w:type="dxa"/>
          </w:tcPr>
          <w:p w14:paraId="4EA4F0BA" w14:textId="5185C53C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27" w:type="dxa"/>
          </w:tcPr>
          <w:p w14:paraId="28B3FC38" w14:textId="16E07924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27" w:type="dxa"/>
          </w:tcPr>
          <w:p w14:paraId="1BDFB25C" w14:textId="17065D88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89" w:type="dxa"/>
          </w:tcPr>
          <w:p w14:paraId="6FCA27DE" w14:textId="0BF4F4B2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</w:tr>
      <w:tr w:rsidR="00F42833" w:rsidRPr="00F42833" w14:paraId="61DB58DD" w14:textId="77777777" w:rsidTr="00F42833">
        <w:tc>
          <w:tcPr>
            <w:tcW w:w="2905" w:type="dxa"/>
          </w:tcPr>
          <w:p w14:paraId="7772461C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SR_audition</w:t>
            </w:r>
            <w:proofErr w:type="spellEnd"/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[Fair]</w:t>
            </w:r>
          </w:p>
        </w:tc>
        <w:tc>
          <w:tcPr>
            <w:tcW w:w="889" w:type="dxa"/>
          </w:tcPr>
          <w:p w14:paraId="75F8A099" w14:textId="6FEF9865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717" w:type="dxa"/>
          </w:tcPr>
          <w:p w14:paraId="5E35F44F" w14:textId="36D40BDE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27" w:type="dxa"/>
          </w:tcPr>
          <w:p w14:paraId="56EA55BC" w14:textId="3DE6D848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86</w:t>
            </w:r>
          </w:p>
        </w:tc>
        <w:tc>
          <w:tcPr>
            <w:tcW w:w="815" w:type="dxa"/>
          </w:tcPr>
          <w:p w14:paraId="76E801BB" w14:textId="2531519F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11" w:type="dxa"/>
          </w:tcPr>
          <w:p w14:paraId="3D976D7A" w14:textId="26305964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767" w:type="dxa"/>
          </w:tcPr>
          <w:p w14:paraId="754FB59D" w14:textId="6EB38FAE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27" w:type="dxa"/>
          </w:tcPr>
          <w:p w14:paraId="0DF72F24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27" w:type="dxa"/>
          </w:tcPr>
          <w:p w14:paraId="5ED82928" w14:textId="1831899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89" w:type="dxa"/>
          </w:tcPr>
          <w:p w14:paraId="25AFBC66" w14:textId="7D904220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</w:tr>
      <w:tr w:rsidR="00F42833" w:rsidRPr="00F42833" w14:paraId="6FE75D7C" w14:textId="77777777" w:rsidTr="00F42833">
        <w:tc>
          <w:tcPr>
            <w:tcW w:w="2905" w:type="dxa"/>
          </w:tcPr>
          <w:p w14:paraId="36ECFEE3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SR_audition</w:t>
            </w:r>
            <w:proofErr w:type="spellEnd"/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[Good]</w:t>
            </w:r>
          </w:p>
        </w:tc>
        <w:tc>
          <w:tcPr>
            <w:tcW w:w="889" w:type="dxa"/>
          </w:tcPr>
          <w:p w14:paraId="3CFB13D2" w14:textId="4BE18F95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717" w:type="dxa"/>
          </w:tcPr>
          <w:p w14:paraId="07343277" w14:textId="1FCDC325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27" w:type="dxa"/>
          </w:tcPr>
          <w:p w14:paraId="7880A42B" w14:textId="706BC880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86</w:t>
            </w:r>
          </w:p>
        </w:tc>
        <w:tc>
          <w:tcPr>
            <w:tcW w:w="815" w:type="dxa"/>
          </w:tcPr>
          <w:p w14:paraId="7A26F483" w14:textId="499EA40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11" w:type="dxa"/>
          </w:tcPr>
          <w:p w14:paraId="437F3F33" w14:textId="2A5145C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767" w:type="dxa"/>
          </w:tcPr>
          <w:p w14:paraId="03A859E1" w14:textId="6D9E5111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27" w:type="dxa"/>
          </w:tcPr>
          <w:p w14:paraId="6C8CB1C0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27" w:type="dxa"/>
          </w:tcPr>
          <w:p w14:paraId="6C8C089C" w14:textId="68A6947D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89" w:type="dxa"/>
          </w:tcPr>
          <w:p w14:paraId="53333E3C" w14:textId="3B50B4AB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</w:tr>
      <w:tr w:rsidR="00F42833" w:rsidRPr="00F42833" w14:paraId="359F225A" w14:textId="77777777" w:rsidTr="00F42833">
        <w:tc>
          <w:tcPr>
            <w:tcW w:w="2905" w:type="dxa"/>
          </w:tcPr>
          <w:p w14:paraId="19FA4826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SR_audition</w:t>
            </w:r>
            <w:proofErr w:type="spellEnd"/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[Very Good]</w:t>
            </w:r>
          </w:p>
        </w:tc>
        <w:tc>
          <w:tcPr>
            <w:tcW w:w="889" w:type="dxa"/>
          </w:tcPr>
          <w:p w14:paraId="31AE9513" w14:textId="79179580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717" w:type="dxa"/>
          </w:tcPr>
          <w:p w14:paraId="1199C762" w14:textId="095DB270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27" w:type="dxa"/>
          </w:tcPr>
          <w:p w14:paraId="5382A708" w14:textId="56652CB3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815" w:type="dxa"/>
          </w:tcPr>
          <w:p w14:paraId="564ED318" w14:textId="3AA8B4AE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11" w:type="dxa"/>
          </w:tcPr>
          <w:p w14:paraId="29051CDB" w14:textId="0EB635F8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767" w:type="dxa"/>
          </w:tcPr>
          <w:p w14:paraId="4430CEEE" w14:textId="20FA0C1C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27" w:type="dxa"/>
          </w:tcPr>
          <w:p w14:paraId="1F7F6458" w14:textId="17152F8B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27" w:type="dxa"/>
          </w:tcPr>
          <w:p w14:paraId="75393C50" w14:textId="1FC7EA8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89" w:type="dxa"/>
          </w:tcPr>
          <w:p w14:paraId="2FCBB9AE" w14:textId="08A5F46A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</w:tr>
      <w:tr w:rsidR="00F42833" w:rsidRPr="00F42833" w14:paraId="73B79A63" w14:textId="77777777" w:rsidTr="00F42833">
        <w:tc>
          <w:tcPr>
            <w:tcW w:w="2905" w:type="dxa"/>
          </w:tcPr>
          <w:p w14:paraId="34F59DE1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SR_audition</w:t>
            </w:r>
            <w:proofErr w:type="spellEnd"/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[Excellent]</w:t>
            </w:r>
          </w:p>
        </w:tc>
        <w:tc>
          <w:tcPr>
            <w:tcW w:w="889" w:type="dxa"/>
          </w:tcPr>
          <w:p w14:paraId="4DB689A5" w14:textId="608B483E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717" w:type="dxa"/>
          </w:tcPr>
          <w:p w14:paraId="6ECB4EAA" w14:textId="2900F862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27" w:type="dxa"/>
          </w:tcPr>
          <w:p w14:paraId="0895B3CA" w14:textId="2344F03B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815" w:type="dxa"/>
          </w:tcPr>
          <w:p w14:paraId="721F12BD" w14:textId="4FA356B5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711" w:type="dxa"/>
          </w:tcPr>
          <w:p w14:paraId="2D1ECC01" w14:textId="00E27158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767" w:type="dxa"/>
          </w:tcPr>
          <w:p w14:paraId="11851935" w14:textId="652B9256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27" w:type="dxa"/>
          </w:tcPr>
          <w:p w14:paraId="3A24CDBC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27" w:type="dxa"/>
          </w:tcPr>
          <w:p w14:paraId="30F58A14" w14:textId="0CC1BA21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89" w:type="dxa"/>
          </w:tcPr>
          <w:p w14:paraId="56BEE081" w14:textId="609AB495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</w:tr>
      <w:tr w:rsidR="00F42833" w:rsidRPr="00F42833" w14:paraId="1DD91FB4" w14:textId="77777777" w:rsidTr="00F42833">
        <w:tc>
          <w:tcPr>
            <w:tcW w:w="2905" w:type="dxa"/>
          </w:tcPr>
          <w:p w14:paraId="65AACCE3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HearingAid</w:t>
            </w:r>
            <w:proofErr w:type="spellEnd"/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[Yes]</w:t>
            </w:r>
          </w:p>
        </w:tc>
        <w:tc>
          <w:tcPr>
            <w:tcW w:w="889" w:type="dxa"/>
          </w:tcPr>
          <w:p w14:paraId="6483034B" w14:textId="16856C00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17" w:type="dxa"/>
          </w:tcPr>
          <w:p w14:paraId="1122447E" w14:textId="767B3554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27" w:type="dxa"/>
          </w:tcPr>
          <w:p w14:paraId="6AAA4CFE" w14:textId="2E30A158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15" w:type="dxa"/>
          </w:tcPr>
          <w:p w14:paraId="2258A775" w14:textId="162E7C7C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711" w:type="dxa"/>
          </w:tcPr>
          <w:p w14:paraId="3E1CFEA8" w14:textId="78AB9FE1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767" w:type="dxa"/>
          </w:tcPr>
          <w:p w14:paraId="796253FC" w14:textId="51F50E92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727" w:type="dxa"/>
          </w:tcPr>
          <w:p w14:paraId="4C3CEC66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27" w:type="dxa"/>
          </w:tcPr>
          <w:p w14:paraId="5845D6A7" w14:textId="0B956DAF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889" w:type="dxa"/>
          </w:tcPr>
          <w:p w14:paraId="0A489718" w14:textId="7C93EDBC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F42833" w:rsidRPr="00F42833" w14:paraId="050552FD" w14:textId="77777777" w:rsidTr="00F42833">
        <w:tc>
          <w:tcPr>
            <w:tcW w:w="2905" w:type="dxa"/>
          </w:tcPr>
          <w:p w14:paraId="2DA207C5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Cardiac[1]</w:t>
            </w:r>
          </w:p>
        </w:tc>
        <w:tc>
          <w:tcPr>
            <w:tcW w:w="889" w:type="dxa"/>
          </w:tcPr>
          <w:p w14:paraId="3C10E011" w14:textId="1797ACCB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17" w:type="dxa"/>
          </w:tcPr>
          <w:p w14:paraId="6E70BB4C" w14:textId="489DF3B1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27" w:type="dxa"/>
          </w:tcPr>
          <w:p w14:paraId="75CE4B9E" w14:textId="5B41DE74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815" w:type="dxa"/>
          </w:tcPr>
          <w:p w14:paraId="0637D3BA" w14:textId="5C2864DF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11" w:type="dxa"/>
          </w:tcPr>
          <w:p w14:paraId="26C24CA1" w14:textId="7C1EEC4C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67" w:type="dxa"/>
          </w:tcPr>
          <w:p w14:paraId="07028FF6" w14:textId="5542D81E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727" w:type="dxa"/>
          </w:tcPr>
          <w:p w14:paraId="0859912F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27" w:type="dxa"/>
          </w:tcPr>
          <w:p w14:paraId="6F23701E" w14:textId="6F7308F8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89" w:type="dxa"/>
          </w:tcPr>
          <w:p w14:paraId="3D912A02" w14:textId="50B90E1E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</w:tr>
      <w:tr w:rsidR="00F42833" w:rsidRPr="00F42833" w14:paraId="44F450EC" w14:textId="77777777" w:rsidTr="00F42833">
        <w:tc>
          <w:tcPr>
            <w:tcW w:w="2905" w:type="dxa"/>
          </w:tcPr>
          <w:p w14:paraId="384D7998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Cardiac[2+]</w:t>
            </w:r>
          </w:p>
        </w:tc>
        <w:tc>
          <w:tcPr>
            <w:tcW w:w="889" w:type="dxa"/>
          </w:tcPr>
          <w:p w14:paraId="0F3E9337" w14:textId="35CD3B7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17" w:type="dxa"/>
          </w:tcPr>
          <w:p w14:paraId="6EA25408" w14:textId="3FB44E9C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27" w:type="dxa"/>
          </w:tcPr>
          <w:p w14:paraId="647EB9CE" w14:textId="23B2A874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97</w:t>
            </w:r>
          </w:p>
        </w:tc>
        <w:tc>
          <w:tcPr>
            <w:tcW w:w="815" w:type="dxa"/>
          </w:tcPr>
          <w:p w14:paraId="6CAAFA43" w14:textId="35609B53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711" w:type="dxa"/>
          </w:tcPr>
          <w:p w14:paraId="764FC1CA" w14:textId="6C4916CF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67" w:type="dxa"/>
          </w:tcPr>
          <w:p w14:paraId="6CCA607C" w14:textId="75FB3A05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727" w:type="dxa"/>
          </w:tcPr>
          <w:p w14:paraId="2AE469DD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27" w:type="dxa"/>
          </w:tcPr>
          <w:p w14:paraId="17BDFDA8" w14:textId="76E8B1AA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89" w:type="dxa"/>
          </w:tcPr>
          <w:p w14:paraId="6EB8DC9C" w14:textId="634E0AE0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7.52</w:t>
            </w:r>
          </w:p>
        </w:tc>
      </w:tr>
      <w:tr w:rsidR="00F42833" w:rsidRPr="00F42833" w14:paraId="45608FDD" w14:textId="77777777" w:rsidTr="00F42833">
        <w:tc>
          <w:tcPr>
            <w:tcW w:w="2905" w:type="dxa"/>
          </w:tcPr>
          <w:p w14:paraId="6BD13823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NonCardiac</w:t>
            </w:r>
            <w:proofErr w:type="spellEnd"/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89" w:type="dxa"/>
          </w:tcPr>
          <w:p w14:paraId="54637EB7" w14:textId="551654A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17" w:type="dxa"/>
          </w:tcPr>
          <w:p w14:paraId="080110D2" w14:textId="2C96BD0E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27" w:type="dxa"/>
          </w:tcPr>
          <w:p w14:paraId="2BEEEFB4" w14:textId="1378A5D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815" w:type="dxa"/>
          </w:tcPr>
          <w:p w14:paraId="086E94B3" w14:textId="26A2D5E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11" w:type="dxa"/>
          </w:tcPr>
          <w:p w14:paraId="154B555F" w14:textId="66AC4145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67" w:type="dxa"/>
          </w:tcPr>
          <w:p w14:paraId="0616D5C9" w14:textId="59FB3CD4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727" w:type="dxa"/>
          </w:tcPr>
          <w:p w14:paraId="3514434E" w14:textId="61484680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27" w:type="dxa"/>
          </w:tcPr>
          <w:p w14:paraId="6566E585" w14:textId="6D41C8B5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89" w:type="dxa"/>
          </w:tcPr>
          <w:p w14:paraId="37800585" w14:textId="7B8AD7C1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</w:tr>
      <w:tr w:rsidR="00F42833" w:rsidRPr="00F42833" w14:paraId="090074AF" w14:textId="77777777" w:rsidTr="00F42833">
        <w:tc>
          <w:tcPr>
            <w:tcW w:w="2905" w:type="dxa"/>
          </w:tcPr>
          <w:p w14:paraId="247BF53E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NonCardiac</w:t>
            </w:r>
            <w:proofErr w:type="spellEnd"/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[2+]</w:t>
            </w:r>
          </w:p>
        </w:tc>
        <w:tc>
          <w:tcPr>
            <w:tcW w:w="889" w:type="dxa"/>
          </w:tcPr>
          <w:p w14:paraId="427C0AD7" w14:textId="0FA5AA45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717" w:type="dxa"/>
          </w:tcPr>
          <w:p w14:paraId="2BB8A03D" w14:textId="757686E4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27" w:type="dxa"/>
          </w:tcPr>
          <w:p w14:paraId="64E81E99" w14:textId="055F14C4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</w:p>
        </w:tc>
        <w:tc>
          <w:tcPr>
            <w:tcW w:w="815" w:type="dxa"/>
          </w:tcPr>
          <w:p w14:paraId="37EAB6A3" w14:textId="0BBFF752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11" w:type="dxa"/>
          </w:tcPr>
          <w:p w14:paraId="426D6A00" w14:textId="2F81863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767" w:type="dxa"/>
          </w:tcPr>
          <w:p w14:paraId="7A885338" w14:textId="039554FF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27" w:type="dxa"/>
          </w:tcPr>
          <w:p w14:paraId="5AED87A6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27" w:type="dxa"/>
          </w:tcPr>
          <w:p w14:paraId="6579D254" w14:textId="1BDD22F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89" w:type="dxa"/>
          </w:tcPr>
          <w:p w14:paraId="0D86D75B" w14:textId="6185E7B4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</w:tr>
      <w:tr w:rsidR="00F42833" w:rsidRPr="00F42833" w14:paraId="29D89447" w14:textId="77777777" w:rsidTr="00F42833">
        <w:tc>
          <w:tcPr>
            <w:tcW w:w="2905" w:type="dxa"/>
          </w:tcPr>
          <w:p w14:paraId="71892102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Depression[Yes]</w:t>
            </w:r>
          </w:p>
        </w:tc>
        <w:tc>
          <w:tcPr>
            <w:tcW w:w="889" w:type="dxa"/>
          </w:tcPr>
          <w:p w14:paraId="34C435D9" w14:textId="4CA7959F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717" w:type="dxa"/>
          </w:tcPr>
          <w:p w14:paraId="6652A3DD" w14:textId="30817A60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27" w:type="dxa"/>
          </w:tcPr>
          <w:p w14:paraId="0B6553EB" w14:textId="64935CF6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815" w:type="dxa"/>
          </w:tcPr>
          <w:p w14:paraId="495110CC" w14:textId="44B6B0DF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11" w:type="dxa"/>
          </w:tcPr>
          <w:p w14:paraId="45FE4550" w14:textId="7AC010DF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</w:p>
        </w:tc>
        <w:tc>
          <w:tcPr>
            <w:tcW w:w="767" w:type="dxa"/>
          </w:tcPr>
          <w:p w14:paraId="46B5FAC9" w14:textId="46194582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27" w:type="dxa"/>
          </w:tcPr>
          <w:p w14:paraId="4E62BA00" w14:textId="2F902B50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27" w:type="dxa"/>
          </w:tcPr>
          <w:p w14:paraId="3C8668B1" w14:textId="2BE268B2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89" w:type="dxa"/>
          </w:tcPr>
          <w:p w14:paraId="0B6B2E36" w14:textId="0A6716FA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</w:tr>
      <w:tr w:rsidR="00F42833" w:rsidRPr="00F42833" w14:paraId="2CE5DE27" w14:textId="77777777" w:rsidTr="00F42833">
        <w:tc>
          <w:tcPr>
            <w:tcW w:w="2905" w:type="dxa"/>
          </w:tcPr>
          <w:p w14:paraId="74BD2648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Cong_1B1F[0.5]</w:t>
            </w:r>
          </w:p>
        </w:tc>
        <w:tc>
          <w:tcPr>
            <w:tcW w:w="889" w:type="dxa"/>
          </w:tcPr>
          <w:p w14:paraId="177284BB" w14:textId="7FFE35FB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717" w:type="dxa"/>
          </w:tcPr>
          <w:p w14:paraId="1F5AB50E" w14:textId="310BFB86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27" w:type="dxa"/>
          </w:tcPr>
          <w:p w14:paraId="75E0999F" w14:textId="7F2641D3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815" w:type="dxa"/>
          </w:tcPr>
          <w:p w14:paraId="44726A2A" w14:textId="2D0DC49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711" w:type="dxa"/>
          </w:tcPr>
          <w:p w14:paraId="745F9B68" w14:textId="7931989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767" w:type="dxa"/>
          </w:tcPr>
          <w:p w14:paraId="12D9CFEF" w14:textId="717631DA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30.62</w:t>
            </w:r>
          </w:p>
        </w:tc>
        <w:tc>
          <w:tcPr>
            <w:tcW w:w="727" w:type="dxa"/>
          </w:tcPr>
          <w:p w14:paraId="490AADB5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27" w:type="dxa"/>
          </w:tcPr>
          <w:p w14:paraId="39B6E733" w14:textId="20DB04D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8.68</w:t>
            </w:r>
          </w:p>
        </w:tc>
        <w:tc>
          <w:tcPr>
            <w:tcW w:w="889" w:type="dxa"/>
          </w:tcPr>
          <w:p w14:paraId="38D05F54" w14:textId="23319B6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07.94</w:t>
            </w:r>
          </w:p>
        </w:tc>
      </w:tr>
      <w:tr w:rsidR="00F42833" w:rsidRPr="00F42833" w14:paraId="7CE76BB6" w14:textId="77777777" w:rsidTr="00F42833">
        <w:tc>
          <w:tcPr>
            <w:tcW w:w="2905" w:type="dxa"/>
          </w:tcPr>
          <w:p w14:paraId="09884055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Cong_1B1F[1]</w:t>
            </w:r>
          </w:p>
        </w:tc>
        <w:tc>
          <w:tcPr>
            <w:tcW w:w="889" w:type="dxa"/>
          </w:tcPr>
          <w:p w14:paraId="4B18BF44" w14:textId="34F5BF9D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717" w:type="dxa"/>
          </w:tcPr>
          <w:p w14:paraId="0F6E6AFF" w14:textId="79C9017C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27" w:type="dxa"/>
          </w:tcPr>
          <w:p w14:paraId="1A0B8391" w14:textId="0AECFE23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815" w:type="dxa"/>
          </w:tcPr>
          <w:p w14:paraId="46C31DBA" w14:textId="26FF0E68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711" w:type="dxa"/>
          </w:tcPr>
          <w:p w14:paraId="4658506C" w14:textId="6C121D2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7.32</w:t>
            </w:r>
          </w:p>
        </w:tc>
        <w:tc>
          <w:tcPr>
            <w:tcW w:w="767" w:type="dxa"/>
          </w:tcPr>
          <w:p w14:paraId="45120FA2" w14:textId="25967AD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74.16</w:t>
            </w:r>
          </w:p>
        </w:tc>
        <w:tc>
          <w:tcPr>
            <w:tcW w:w="727" w:type="dxa"/>
          </w:tcPr>
          <w:p w14:paraId="60EE8FDE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27" w:type="dxa"/>
          </w:tcPr>
          <w:p w14:paraId="3B122592" w14:textId="14F578AF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23.42</w:t>
            </w:r>
          </w:p>
        </w:tc>
        <w:tc>
          <w:tcPr>
            <w:tcW w:w="889" w:type="dxa"/>
          </w:tcPr>
          <w:p w14:paraId="4238176C" w14:textId="78129A1B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234.86</w:t>
            </w:r>
          </w:p>
        </w:tc>
      </w:tr>
      <w:tr w:rsidR="00F42833" w:rsidRPr="00F42833" w14:paraId="58DCD359" w14:textId="77777777" w:rsidTr="00F42833">
        <w:tc>
          <w:tcPr>
            <w:tcW w:w="2905" w:type="dxa"/>
          </w:tcPr>
          <w:p w14:paraId="551C3162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Uni_0B2F[0.5]</w:t>
            </w:r>
          </w:p>
        </w:tc>
        <w:tc>
          <w:tcPr>
            <w:tcW w:w="889" w:type="dxa"/>
          </w:tcPr>
          <w:p w14:paraId="359F57A4" w14:textId="61255F5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717" w:type="dxa"/>
          </w:tcPr>
          <w:p w14:paraId="3CF1FCA7" w14:textId="67D7E308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27" w:type="dxa"/>
          </w:tcPr>
          <w:p w14:paraId="2A7676D9" w14:textId="08FE484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82</w:t>
            </w:r>
          </w:p>
        </w:tc>
        <w:tc>
          <w:tcPr>
            <w:tcW w:w="815" w:type="dxa"/>
          </w:tcPr>
          <w:p w14:paraId="1DBA370E" w14:textId="76B5D3B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711" w:type="dxa"/>
          </w:tcPr>
          <w:p w14:paraId="0BDECDDC" w14:textId="218170BC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5.11</w:t>
            </w:r>
          </w:p>
        </w:tc>
        <w:tc>
          <w:tcPr>
            <w:tcW w:w="767" w:type="dxa"/>
          </w:tcPr>
          <w:p w14:paraId="7D8C261E" w14:textId="49B04AB8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27" w:type="dxa"/>
          </w:tcPr>
          <w:p w14:paraId="049F4BC2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27" w:type="dxa"/>
          </w:tcPr>
          <w:p w14:paraId="6E29F284" w14:textId="5C6E17A3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89" w:type="dxa"/>
          </w:tcPr>
          <w:p w14:paraId="5A49B620" w14:textId="0415B32C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F42833" w:rsidRPr="00F42833" w14:paraId="22FC8FF8" w14:textId="77777777" w:rsidTr="00F42833">
        <w:tc>
          <w:tcPr>
            <w:tcW w:w="2905" w:type="dxa"/>
          </w:tcPr>
          <w:p w14:paraId="2AA4E27D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Uni_0B2F[1]</w:t>
            </w:r>
          </w:p>
        </w:tc>
        <w:tc>
          <w:tcPr>
            <w:tcW w:w="889" w:type="dxa"/>
          </w:tcPr>
          <w:p w14:paraId="12919122" w14:textId="177336AA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71</w:t>
            </w:r>
          </w:p>
        </w:tc>
        <w:tc>
          <w:tcPr>
            <w:tcW w:w="717" w:type="dxa"/>
          </w:tcPr>
          <w:p w14:paraId="75796FE8" w14:textId="4FF5879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27" w:type="dxa"/>
          </w:tcPr>
          <w:p w14:paraId="4EC71E14" w14:textId="5EE25C30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815" w:type="dxa"/>
          </w:tcPr>
          <w:p w14:paraId="47D9B66A" w14:textId="304266F4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711" w:type="dxa"/>
          </w:tcPr>
          <w:p w14:paraId="0637CF7C" w14:textId="78491248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4.43</w:t>
            </w:r>
          </w:p>
        </w:tc>
        <w:tc>
          <w:tcPr>
            <w:tcW w:w="767" w:type="dxa"/>
          </w:tcPr>
          <w:p w14:paraId="261F8CC2" w14:textId="31044015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27" w:type="dxa"/>
          </w:tcPr>
          <w:p w14:paraId="2367B79C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27" w:type="dxa"/>
          </w:tcPr>
          <w:p w14:paraId="5CFB99F0" w14:textId="17A0F174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89" w:type="dxa"/>
          </w:tcPr>
          <w:p w14:paraId="3B4D63DB" w14:textId="1B54CF3E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F42833" w:rsidRPr="00F42833" w14:paraId="7D0ED812" w14:textId="77777777" w:rsidTr="00F42833">
        <w:tc>
          <w:tcPr>
            <w:tcW w:w="2905" w:type="dxa"/>
          </w:tcPr>
          <w:p w14:paraId="4E2BD48A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Uni_2B0F[0.5]</w:t>
            </w:r>
          </w:p>
        </w:tc>
        <w:tc>
          <w:tcPr>
            <w:tcW w:w="889" w:type="dxa"/>
          </w:tcPr>
          <w:p w14:paraId="02859BDC" w14:textId="673FF416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717" w:type="dxa"/>
          </w:tcPr>
          <w:p w14:paraId="5AB905B6" w14:textId="0C3DA93A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27" w:type="dxa"/>
          </w:tcPr>
          <w:p w14:paraId="071CF934" w14:textId="52679913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815" w:type="dxa"/>
          </w:tcPr>
          <w:p w14:paraId="7D910173" w14:textId="1B8C4A93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11" w:type="dxa"/>
          </w:tcPr>
          <w:p w14:paraId="3EF19682" w14:textId="48DD87C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1.48</w:t>
            </w:r>
          </w:p>
        </w:tc>
        <w:tc>
          <w:tcPr>
            <w:tcW w:w="767" w:type="dxa"/>
          </w:tcPr>
          <w:p w14:paraId="5527CB46" w14:textId="2F7E4ED8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27" w:type="dxa"/>
          </w:tcPr>
          <w:p w14:paraId="72AE124B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27" w:type="dxa"/>
          </w:tcPr>
          <w:p w14:paraId="1B00CD98" w14:textId="3DE4A81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89" w:type="dxa"/>
          </w:tcPr>
          <w:p w14:paraId="08DC0DEC" w14:textId="255D662B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</w:tr>
      <w:tr w:rsidR="00F42833" w:rsidRPr="00F42833" w14:paraId="14B8F0A9" w14:textId="77777777" w:rsidTr="00F42833">
        <w:tc>
          <w:tcPr>
            <w:tcW w:w="2905" w:type="dxa"/>
          </w:tcPr>
          <w:p w14:paraId="3D84135D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Uni_2B0F[1]</w:t>
            </w:r>
          </w:p>
        </w:tc>
        <w:tc>
          <w:tcPr>
            <w:tcW w:w="889" w:type="dxa"/>
          </w:tcPr>
          <w:p w14:paraId="0EE7B520" w14:textId="2A4FFD23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17" w:type="dxa"/>
          </w:tcPr>
          <w:p w14:paraId="6A1C3409" w14:textId="5B54CA58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27" w:type="dxa"/>
          </w:tcPr>
          <w:p w14:paraId="57052BF0" w14:textId="0C8003C1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815" w:type="dxa"/>
          </w:tcPr>
          <w:p w14:paraId="7C737AE3" w14:textId="351A219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11" w:type="dxa"/>
          </w:tcPr>
          <w:p w14:paraId="753E5B76" w14:textId="4A21CB9E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767" w:type="dxa"/>
          </w:tcPr>
          <w:p w14:paraId="7447A797" w14:textId="6B7AAB2C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27" w:type="dxa"/>
          </w:tcPr>
          <w:p w14:paraId="7BF53115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27" w:type="dxa"/>
          </w:tcPr>
          <w:p w14:paraId="0868DBC2" w14:textId="324A9C86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89" w:type="dxa"/>
          </w:tcPr>
          <w:p w14:paraId="39C34EF5" w14:textId="4DF53FF4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F42833" w:rsidRPr="00F42833" w14:paraId="0B89C20F" w14:textId="77777777" w:rsidTr="00F42833">
        <w:tc>
          <w:tcPr>
            <w:tcW w:w="2905" w:type="dxa"/>
          </w:tcPr>
          <w:p w14:paraId="15F54D34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Age:SOA</w:t>
            </w:r>
            <w:proofErr w:type="spellEnd"/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[150]</w:t>
            </w:r>
          </w:p>
        </w:tc>
        <w:tc>
          <w:tcPr>
            <w:tcW w:w="889" w:type="dxa"/>
          </w:tcPr>
          <w:p w14:paraId="7E9F7424" w14:textId="29517C78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717" w:type="dxa"/>
          </w:tcPr>
          <w:p w14:paraId="46378862" w14:textId="583278C6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27" w:type="dxa"/>
          </w:tcPr>
          <w:p w14:paraId="5B77E274" w14:textId="627E69C8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815" w:type="dxa"/>
          </w:tcPr>
          <w:p w14:paraId="21376797" w14:textId="58EF6325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711" w:type="dxa"/>
          </w:tcPr>
          <w:p w14:paraId="658DD176" w14:textId="027E44CC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8.34</w:t>
            </w:r>
          </w:p>
        </w:tc>
        <w:tc>
          <w:tcPr>
            <w:tcW w:w="767" w:type="dxa"/>
          </w:tcPr>
          <w:p w14:paraId="0CA99242" w14:textId="6026B738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27" w:type="dxa"/>
          </w:tcPr>
          <w:p w14:paraId="605CA127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27" w:type="dxa"/>
          </w:tcPr>
          <w:p w14:paraId="5C9F3154" w14:textId="1B4A120B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89" w:type="dxa"/>
          </w:tcPr>
          <w:p w14:paraId="62344D63" w14:textId="1CE614A5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F42833" w:rsidRPr="00F42833" w14:paraId="25D9BD0C" w14:textId="77777777" w:rsidTr="00F42833">
        <w:tc>
          <w:tcPr>
            <w:tcW w:w="2905" w:type="dxa"/>
          </w:tcPr>
          <w:p w14:paraId="3EE66CED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Age:SOA</w:t>
            </w:r>
            <w:proofErr w:type="spellEnd"/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[230]</w:t>
            </w:r>
          </w:p>
        </w:tc>
        <w:tc>
          <w:tcPr>
            <w:tcW w:w="889" w:type="dxa"/>
          </w:tcPr>
          <w:p w14:paraId="28ED91C5" w14:textId="218A29A5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717" w:type="dxa"/>
          </w:tcPr>
          <w:p w14:paraId="3CFE0BF5" w14:textId="52878C44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27" w:type="dxa"/>
          </w:tcPr>
          <w:p w14:paraId="791D843A" w14:textId="1D0E96F2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62</w:t>
            </w:r>
          </w:p>
        </w:tc>
        <w:tc>
          <w:tcPr>
            <w:tcW w:w="815" w:type="dxa"/>
          </w:tcPr>
          <w:p w14:paraId="7C66972F" w14:textId="41F4B5A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711" w:type="dxa"/>
          </w:tcPr>
          <w:p w14:paraId="06C2D87E" w14:textId="50A17375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11.38</w:t>
            </w:r>
          </w:p>
        </w:tc>
        <w:tc>
          <w:tcPr>
            <w:tcW w:w="767" w:type="dxa"/>
          </w:tcPr>
          <w:p w14:paraId="7BF81B55" w14:textId="35FBAC30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27" w:type="dxa"/>
          </w:tcPr>
          <w:p w14:paraId="783D899B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27" w:type="dxa"/>
          </w:tcPr>
          <w:p w14:paraId="6BD4F7B7" w14:textId="037A7770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89" w:type="dxa"/>
          </w:tcPr>
          <w:p w14:paraId="643023C9" w14:textId="435BD61F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F42833" w:rsidRPr="00F42833" w14:paraId="52F0714D" w14:textId="77777777" w:rsidTr="00F42833">
        <w:tc>
          <w:tcPr>
            <w:tcW w:w="2905" w:type="dxa"/>
          </w:tcPr>
          <w:p w14:paraId="2D3645D5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SOA150:Sex[Female]</w:t>
            </w:r>
          </w:p>
        </w:tc>
        <w:tc>
          <w:tcPr>
            <w:tcW w:w="889" w:type="dxa"/>
          </w:tcPr>
          <w:p w14:paraId="1621D95E" w14:textId="72DC21F4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84</w:t>
            </w:r>
          </w:p>
        </w:tc>
        <w:tc>
          <w:tcPr>
            <w:tcW w:w="717" w:type="dxa"/>
          </w:tcPr>
          <w:p w14:paraId="2B9CAE96" w14:textId="30A5959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27" w:type="dxa"/>
          </w:tcPr>
          <w:p w14:paraId="34E27640" w14:textId="14840E4C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815" w:type="dxa"/>
          </w:tcPr>
          <w:p w14:paraId="6EDF5335" w14:textId="15EE4C3F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711" w:type="dxa"/>
          </w:tcPr>
          <w:p w14:paraId="08880FEB" w14:textId="4681F952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6.92</w:t>
            </w:r>
          </w:p>
        </w:tc>
        <w:tc>
          <w:tcPr>
            <w:tcW w:w="767" w:type="dxa"/>
          </w:tcPr>
          <w:p w14:paraId="66D760FE" w14:textId="6BF70A3C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27" w:type="dxa"/>
          </w:tcPr>
          <w:p w14:paraId="6FB0DA12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27" w:type="dxa"/>
          </w:tcPr>
          <w:p w14:paraId="6EAAD0A8" w14:textId="60680242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89" w:type="dxa"/>
          </w:tcPr>
          <w:p w14:paraId="2A13C16E" w14:textId="4DA00794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F42833" w:rsidRPr="00F42833" w14:paraId="252B5D6F" w14:textId="77777777" w:rsidTr="00F42833">
        <w:tc>
          <w:tcPr>
            <w:tcW w:w="2905" w:type="dxa"/>
          </w:tcPr>
          <w:p w14:paraId="6D3776BB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SOA230:Sex[Female]</w:t>
            </w:r>
          </w:p>
        </w:tc>
        <w:tc>
          <w:tcPr>
            <w:tcW w:w="889" w:type="dxa"/>
          </w:tcPr>
          <w:p w14:paraId="03D2C306" w14:textId="28D5B3D2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717" w:type="dxa"/>
          </w:tcPr>
          <w:p w14:paraId="47905DA0" w14:textId="5823E215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27" w:type="dxa"/>
          </w:tcPr>
          <w:p w14:paraId="08648F8E" w14:textId="1A090F8A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815" w:type="dxa"/>
          </w:tcPr>
          <w:p w14:paraId="14E3F88E" w14:textId="3FDC93AF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85</w:t>
            </w:r>
          </w:p>
        </w:tc>
        <w:tc>
          <w:tcPr>
            <w:tcW w:w="711" w:type="dxa"/>
          </w:tcPr>
          <w:p w14:paraId="08C31B62" w14:textId="45EA0F34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8.88</w:t>
            </w:r>
          </w:p>
        </w:tc>
        <w:tc>
          <w:tcPr>
            <w:tcW w:w="767" w:type="dxa"/>
          </w:tcPr>
          <w:p w14:paraId="3FFE3021" w14:textId="514826A4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27" w:type="dxa"/>
          </w:tcPr>
          <w:p w14:paraId="15893E4E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27" w:type="dxa"/>
          </w:tcPr>
          <w:p w14:paraId="4D27E16B" w14:textId="79F49EC5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89" w:type="dxa"/>
          </w:tcPr>
          <w:p w14:paraId="0DFFB0B9" w14:textId="06BFE2EB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F42833" w:rsidRPr="00F42833" w14:paraId="2359894E" w14:textId="77777777" w:rsidTr="00F42833">
        <w:tc>
          <w:tcPr>
            <w:tcW w:w="2905" w:type="dxa"/>
          </w:tcPr>
          <w:p w14:paraId="0BAC35F5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SOA150:PrePost[Pre]</w:t>
            </w:r>
          </w:p>
        </w:tc>
        <w:tc>
          <w:tcPr>
            <w:tcW w:w="889" w:type="dxa"/>
          </w:tcPr>
          <w:p w14:paraId="689EA82E" w14:textId="70289115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717" w:type="dxa"/>
          </w:tcPr>
          <w:p w14:paraId="29A6E50C" w14:textId="238097B8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27" w:type="dxa"/>
          </w:tcPr>
          <w:p w14:paraId="02ADCC43" w14:textId="6FFC38FC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815" w:type="dxa"/>
          </w:tcPr>
          <w:p w14:paraId="6081E414" w14:textId="701A646D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711" w:type="dxa"/>
          </w:tcPr>
          <w:p w14:paraId="7217C6E1" w14:textId="65DEDDD6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5.29</w:t>
            </w:r>
          </w:p>
        </w:tc>
        <w:tc>
          <w:tcPr>
            <w:tcW w:w="767" w:type="dxa"/>
          </w:tcPr>
          <w:p w14:paraId="1535A100" w14:textId="79519E9B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27" w:type="dxa"/>
          </w:tcPr>
          <w:p w14:paraId="456E28D5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27" w:type="dxa"/>
          </w:tcPr>
          <w:p w14:paraId="2E21572F" w14:textId="2D2726C1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89" w:type="dxa"/>
          </w:tcPr>
          <w:p w14:paraId="501A7DD1" w14:textId="60ABF1B8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F42833" w:rsidRPr="00F42833" w14:paraId="7F0EE069" w14:textId="77777777" w:rsidTr="00F42833">
        <w:tc>
          <w:tcPr>
            <w:tcW w:w="2905" w:type="dxa"/>
          </w:tcPr>
          <w:p w14:paraId="3CF528AA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SOA230:PrePost[Pre]</w:t>
            </w:r>
          </w:p>
        </w:tc>
        <w:tc>
          <w:tcPr>
            <w:tcW w:w="889" w:type="dxa"/>
          </w:tcPr>
          <w:p w14:paraId="2425C57F" w14:textId="070D4B8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93</w:t>
            </w:r>
          </w:p>
        </w:tc>
        <w:tc>
          <w:tcPr>
            <w:tcW w:w="717" w:type="dxa"/>
          </w:tcPr>
          <w:p w14:paraId="58165467" w14:textId="6F4A6D86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27" w:type="dxa"/>
          </w:tcPr>
          <w:p w14:paraId="6BB0E741" w14:textId="68D633A2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815" w:type="dxa"/>
          </w:tcPr>
          <w:p w14:paraId="7CA4A1C5" w14:textId="7E4F7F68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77</w:t>
            </w:r>
          </w:p>
        </w:tc>
        <w:tc>
          <w:tcPr>
            <w:tcW w:w="711" w:type="dxa"/>
          </w:tcPr>
          <w:p w14:paraId="52DEF7D4" w14:textId="13184924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11.71</w:t>
            </w:r>
          </w:p>
        </w:tc>
        <w:tc>
          <w:tcPr>
            <w:tcW w:w="767" w:type="dxa"/>
          </w:tcPr>
          <w:p w14:paraId="4ED66432" w14:textId="38BE0016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27" w:type="dxa"/>
          </w:tcPr>
          <w:p w14:paraId="11CEA663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27" w:type="dxa"/>
          </w:tcPr>
          <w:p w14:paraId="3FD1DDBC" w14:textId="1FA06230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89" w:type="dxa"/>
          </w:tcPr>
          <w:p w14:paraId="713450DB" w14:textId="43FB20FA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F42833" w:rsidRPr="00F42833" w14:paraId="10B4911B" w14:textId="77777777" w:rsidTr="00F42833">
        <w:tc>
          <w:tcPr>
            <w:tcW w:w="2905" w:type="dxa"/>
          </w:tcPr>
          <w:p w14:paraId="78C409E9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SOA150:MoCA</w:t>
            </w:r>
          </w:p>
        </w:tc>
        <w:tc>
          <w:tcPr>
            <w:tcW w:w="889" w:type="dxa"/>
          </w:tcPr>
          <w:p w14:paraId="13BD33E5" w14:textId="273484C2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17" w:type="dxa"/>
          </w:tcPr>
          <w:p w14:paraId="5C7CA298" w14:textId="0230F59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7" w:type="dxa"/>
          </w:tcPr>
          <w:p w14:paraId="34768938" w14:textId="4DB5D1C3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15" w:type="dxa"/>
          </w:tcPr>
          <w:p w14:paraId="427B07AE" w14:textId="68D2C93B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711" w:type="dxa"/>
          </w:tcPr>
          <w:p w14:paraId="04E26BFE" w14:textId="04D34FE6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5.89</w:t>
            </w:r>
          </w:p>
        </w:tc>
        <w:tc>
          <w:tcPr>
            <w:tcW w:w="767" w:type="dxa"/>
          </w:tcPr>
          <w:p w14:paraId="7D559136" w14:textId="24E7B9E5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727" w:type="dxa"/>
          </w:tcPr>
          <w:p w14:paraId="56B0CFAF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27" w:type="dxa"/>
          </w:tcPr>
          <w:p w14:paraId="581C4B35" w14:textId="1B27B46C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89" w:type="dxa"/>
          </w:tcPr>
          <w:p w14:paraId="507E19E7" w14:textId="2EDA87EB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</w:tr>
      <w:tr w:rsidR="00F42833" w:rsidRPr="00F42833" w14:paraId="313A22E9" w14:textId="77777777" w:rsidTr="00F42833">
        <w:tc>
          <w:tcPr>
            <w:tcW w:w="2905" w:type="dxa"/>
          </w:tcPr>
          <w:p w14:paraId="7A2F78A5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SOA230:MoCA</w:t>
            </w:r>
          </w:p>
        </w:tc>
        <w:tc>
          <w:tcPr>
            <w:tcW w:w="889" w:type="dxa"/>
          </w:tcPr>
          <w:p w14:paraId="0A3448DB" w14:textId="3AAF84BF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17" w:type="dxa"/>
          </w:tcPr>
          <w:p w14:paraId="12DBB73A" w14:textId="6B2934BF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7" w:type="dxa"/>
          </w:tcPr>
          <w:p w14:paraId="1210F25B" w14:textId="102E6A0F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15" w:type="dxa"/>
          </w:tcPr>
          <w:p w14:paraId="2F2E4F12" w14:textId="358B41CA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11" w:type="dxa"/>
          </w:tcPr>
          <w:p w14:paraId="1E9C405B" w14:textId="3647BC2B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8.84</w:t>
            </w:r>
          </w:p>
        </w:tc>
        <w:tc>
          <w:tcPr>
            <w:tcW w:w="767" w:type="dxa"/>
          </w:tcPr>
          <w:p w14:paraId="6B5D9C3A" w14:textId="0CAE0BE6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727" w:type="dxa"/>
          </w:tcPr>
          <w:p w14:paraId="013F4D9E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27" w:type="dxa"/>
          </w:tcPr>
          <w:p w14:paraId="74915347" w14:textId="71902BFE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89" w:type="dxa"/>
          </w:tcPr>
          <w:p w14:paraId="0634C36F" w14:textId="3CB2730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</w:tr>
      <w:tr w:rsidR="00F42833" w:rsidRPr="00F42833" w14:paraId="02D573CB" w14:textId="77777777" w:rsidTr="00F42833">
        <w:tc>
          <w:tcPr>
            <w:tcW w:w="2905" w:type="dxa"/>
          </w:tcPr>
          <w:p w14:paraId="1E5A1738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SOA150:STScluster[Medium]</w:t>
            </w:r>
          </w:p>
        </w:tc>
        <w:tc>
          <w:tcPr>
            <w:tcW w:w="889" w:type="dxa"/>
          </w:tcPr>
          <w:p w14:paraId="01397944" w14:textId="454AFCA6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17" w:type="dxa"/>
          </w:tcPr>
          <w:p w14:paraId="14EDE8D8" w14:textId="019FC95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27" w:type="dxa"/>
          </w:tcPr>
          <w:p w14:paraId="060A505C" w14:textId="36A73FA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815" w:type="dxa"/>
          </w:tcPr>
          <w:p w14:paraId="54B986A4" w14:textId="02930C38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11" w:type="dxa"/>
          </w:tcPr>
          <w:p w14:paraId="6C6F2006" w14:textId="2411362F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767" w:type="dxa"/>
          </w:tcPr>
          <w:p w14:paraId="7E2C71A0" w14:textId="214D1E1E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727" w:type="dxa"/>
          </w:tcPr>
          <w:p w14:paraId="0A0FF340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27" w:type="dxa"/>
          </w:tcPr>
          <w:p w14:paraId="20F395ED" w14:textId="3DCF015B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89" w:type="dxa"/>
          </w:tcPr>
          <w:p w14:paraId="3BCB5700" w14:textId="79E31C1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</w:tr>
      <w:tr w:rsidR="00F42833" w:rsidRPr="00F42833" w14:paraId="3E8A89D7" w14:textId="77777777" w:rsidTr="00F42833">
        <w:tc>
          <w:tcPr>
            <w:tcW w:w="2905" w:type="dxa"/>
          </w:tcPr>
          <w:p w14:paraId="51C7EF96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SOA230:STScluster[Medium]</w:t>
            </w:r>
          </w:p>
        </w:tc>
        <w:tc>
          <w:tcPr>
            <w:tcW w:w="889" w:type="dxa"/>
          </w:tcPr>
          <w:p w14:paraId="7E3F3A36" w14:textId="57D35C2F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717" w:type="dxa"/>
          </w:tcPr>
          <w:p w14:paraId="5AA92FF6" w14:textId="058ECFDA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27" w:type="dxa"/>
          </w:tcPr>
          <w:p w14:paraId="27A1E46F" w14:textId="1D76069F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815" w:type="dxa"/>
          </w:tcPr>
          <w:p w14:paraId="08C537AA" w14:textId="2175173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11" w:type="dxa"/>
          </w:tcPr>
          <w:p w14:paraId="10F53739" w14:textId="308FD723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767" w:type="dxa"/>
          </w:tcPr>
          <w:p w14:paraId="2A543D9B" w14:textId="779248DA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27" w:type="dxa"/>
          </w:tcPr>
          <w:p w14:paraId="7CCC2A1D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27" w:type="dxa"/>
          </w:tcPr>
          <w:p w14:paraId="3F788D53" w14:textId="2E61CE68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89" w:type="dxa"/>
          </w:tcPr>
          <w:p w14:paraId="0ED28D7C" w14:textId="7A3C0B53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F42833" w:rsidRPr="00F42833" w14:paraId="3CD1D396" w14:textId="77777777" w:rsidTr="00F42833">
        <w:tc>
          <w:tcPr>
            <w:tcW w:w="2905" w:type="dxa"/>
          </w:tcPr>
          <w:p w14:paraId="63D6D4FF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A150:STScluster[Slow]</w:t>
            </w:r>
          </w:p>
        </w:tc>
        <w:tc>
          <w:tcPr>
            <w:tcW w:w="889" w:type="dxa"/>
          </w:tcPr>
          <w:p w14:paraId="43B616F3" w14:textId="0A182790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17" w:type="dxa"/>
          </w:tcPr>
          <w:p w14:paraId="3B9B39BA" w14:textId="7224D531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27" w:type="dxa"/>
          </w:tcPr>
          <w:p w14:paraId="4D02590E" w14:textId="7AB27D2E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815" w:type="dxa"/>
          </w:tcPr>
          <w:p w14:paraId="6E1F48AC" w14:textId="4427C1C2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11" w:type="dxa"/>
          </w:tcPr>
          <w:p w14:paraId="4133DF7A" w14:textId="594EFE85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67" w:type="dxa"/>
          </w:tcPr>
          <w:p w14:paraId="7E1121DC" w14:textId="574C2D83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727" w:type="dxa"/>
          </w:tcPr>
          <w:p w14:paraId="724CED41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27" w:type="dxa"/>
          </w:tcPr>
          <w:p w14:paraId="0C36CC08" w14:textId="3BCE8CB8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89" w:type="dxa"/>
          </w:tcPr>
          <w:p w14:paraId="2D3DF44C" w14:textId="60DBE26F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F42833" w:rsidRPr="00F42833" w14:paraId="3E0E66B9" w14:textId="77777777" w:rsidTr="00F42833">
        <w:tc>
          <w:tcPr>
            <w:tcW w:w="2905" w:type="dxa"/>
          </w:tcPr>
          <w:p w14:paraId="58AF0260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SOA230:STScluster[Slow]</w:t>
            </w:r>
          </w:p>
        </w:tc>
        <w:tc>
          <w:tcPr>
            <w:tcW w:w="889" w:type="dxa"/>
          </w:tcPr>
          <w:p w14:paraId="4CFAF165" w14:textId="667A919B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717" w:type="dxa"/>
          </w:tcPr>
          <w:p w14:paraId="520B8555" w14:textId="2DB39AE5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27" w:type="dxa"/>
          </w:tcPr>
          <w:p w14:paraId="1F06FF53" w14:textId="0E45D7A5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62</w:t>
            </w:r>
          </w:p>
        </w:tc>
        <w:tc>
          <w:tcPr>
            <w:tcW w:w="815" w:type="dxa"/>
          </w:tcPr>
          <w:p w14:paraId="6A7DC6C7" w14:textId="3326A60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711" w:type="dxa"/>
          </w:tcPr>
          <w:p w14:paraId="763F9FE6" w14:textId="46EEDDED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2.27</w:t>
            </w:r>
          </w:p>
        </w:tc>
        <w:tc>
          <w:tcPr>
            <w:tcW w:w="767" w:type="dxa"/>
          </w:tcPr>
          <w:p w14:paraId="01E63212" w14:textId="25F491F3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27" w:type="dxa"/>
          </w:tcPr>
          <w:p w14:paraId="771B8539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7" w:type="dxa"/>
          </w:tcPr>
          <w:p w14:paraId="75D2CDBF" w14:textId="55D21960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89" w:type="dxa"/>
          </w:tcPr>
          <w:p w14:paraId="332C1AD7" w14:textId="286A7C99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F42833" w:rsidRPr="00F42833" w14:paraId="650C7397" w14:textId="77777777" w:rsidTr="00F42833">
        <w:tc>
          <w:tcPr>
            <w:tcW w:w="2905" w:type="dxa"/>
          </w:tcPr>
          <w:p w14:paraId="49879F06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SOA150:Grip</w:t>
            </w:r>
          </w:p>
        </w:tc>
        <w:tc>
          <w:tcPr>
            <w:tcW w:w="889" w:type="dxa"/>
          </w:tcPr>
          <w:p w14:paraId="72EC7E85" w14:textId="78AD2F9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17" w:type="dxa"/>
          </w:tcPr>
          <w:p w14:paraId="75BEB03F" w14:textId="57AB22BB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27" w:type="dxa"/>
          </w:tcPr>
          <w:p w14:paraId="2F7C4B83" w14:textId="160E0838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15" w:type="dxa"/>
          </w:tcPr>
          <w:p w14:paraId="4E69A659" w14:textId="38D2A576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11" w:type="dxa"/>
          </w:tcPr>
          <w:p w14:paraId="461F824B" w14:textId="17EBCF5C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767" w:type="dxa"/>
          </w:tcPr>
          <w:p w14:paraId="41D6488B" w14:textId="553C136D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727" w:type="dxa"/>
          </w:tcPr>
          <w:p w14:paraId="54A9D968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27" w:type="dxa"/>
          </w:tcPr>
          <w:p w14:paraId="13064D9D" w14:textId="1FE554EA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89" w:type="dxa"/>
          </w:tcPr>
          <w:p w14:paraId="73DC49E9" w14:textId="1AC6B626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</w:tr>
      <w:tr w:rsidR="00F42833" w:rsidRPr="00F42833" w14:paraId="3E681418" w14:textId="77777777" w:rsidTr="00F42833">
        <w:tc>
          <w:tcPr>
            <w:tcW w:w="2905" w:type="dxa"/>
          </w:tcPr>
          <w:p w14:paraId="29BB631D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SOA230:Grip</w:t>
            </w:r>
          </w:p>
        </w:tc>
        <w:tc>
          <w:tcPr>
            <w:tcW w:w="889" w:type="dxa"/>
          </w:tcPr>
          <w:p w14:paraId="14D621A9" w14:textId="6A071E10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17" w:type="dxa"/>
          </w:tcPr>
          <w:p w14:paraId="75D606DD" w14:textId="1661496C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27" w:type="dxa"/>
          </w:tcPr>
          <w:p w14:paraId="2ED24E83" w14:textId="383F76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15" w:type="dxa"/>
          </w:tcPr>
          <w:p w14:paraId="551AC5BD" w14:textId="0D272AFF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11" w:type="dxa"/>
          </w:tcPr>
          <w:p w14:paraId="7F20CECE" w14:textId="378A2A0D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767" w:type="dxa"/>
          </w:tcPr>
          <w:p w14:paraId="28AAAB4D" w14:textId="3DB56EEB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727" w:type="dxa"/>
          </w:tcPr>
          <w:p w14:paraId="367A6331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27" w:type="dxa"/>
          </w:tcPr>
          <w:p w14:paraId="103C2DD0" w14:textId="337A0C8C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89" w:type="dxa"/>
          </w:tcPr>
          <w:p w14:paraId="6FB64453" w14:textId="76B2C806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</w:tr>
      <w:tr w:rsidR="00F42833" w:rsidRPr="00F42833" w14:paraId="5CD1A9AB" w14:textId="77777777" w:rsidTr="00F42833">
        <w:tc>
          <w:tcPr>
            <w:tcW w:w="2905" w:type="dxa"/>
          </w:tcPr>
          <w:p w14:paraId="39D7C4F2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SOA150:TUG</w:t>
            </w:r>
          </w:p>
        </w:tc>
        <w:tc>
          <w:tcPr>
            <w:tcW w:w="889" w:type="dxa"/>
          </w:tcPr>
          <w:p w14:paraId="25AB44CB" w14:textId="166FE1B6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17" w:type="dxa"/>
          </w:tcPr>
          <w:p w14:paraId="367AE129" w14:textId="1C8D4ADE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7" w:type="dxa"/>
          </w:tcPr>
          <w:p w14:paraId="231CAB54" w14:textId="1F25252D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15" w:type="dxa"/>
          </w:tcPr>
          <w:p w14:paraId="1DE5694B" w14:textId="503B41CA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11" w:type="dxa"/>
          </w:tcPr>
          <w:p w14:paraId="0505296F" w14:textId="104DE9C5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767" w:type="dxa"/>
          </w:tcPr>
          <w:p w14:paraId="321329DE" w14:textId="1694EA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727" w:type="dxa"/>
          </w:tcPr>
          <w:p w14:paraId="2439F960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27" w:type="dxa"/>
          </w:tcPr>
          <w:p w14:paraId="5F20958A" w14:textId="6439BB0A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89" w:type="dxa"/>
          </w:tcPr>
          <w:p w14:paraId="0015BBC8" w14:textId="6AA28570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F42833" w:rsidRPr="00F42833" w14:paraId="10776D4E" w14:textId="77777777" w:rsidTr="00F42833">
        <w:tc>
          <w:tcPr>
            <w:tcW w:w="2905" w:type="dxa"/>
            <w:tcBorders>
              <w:bottom w:val="single" w:sz="4" w:space="0" w:color="auto"/>
            </w:tcBorders>
          </w:tcPr>
          <w:p w14:paraId="7266DFEF" w14:textId="77777777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SOA230:TUG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6FA9C0FE" w14:textId="0150EBD4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5E5DC323" w14:textId="3ECF67AB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4E140116" w14:textId="1C472F1B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707A8DFE" w14:textId="426B262B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28A643C8" w14:textId="67231CA2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0D8328E6" w14:textId="3E201ECF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7BC4BFD7" w14:textId="77777777" w:rsidR="00F42833" w:rsidRPr="00EB66B4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6B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46009577" w14:textId="515C72EC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1F72C189" w14:textId="548D4AB1" w:rsidR="00F42833" w:rsidRPr="00F42833" w:rsidRDefault="00F42833" w:rsidP="00F42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833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</w:tr>
    </w:tbl>
    <w:p w14:paraId="50A8F638" w14:textId="77777777" w:rsidR="005A2034" w:rsidRPr="00442792" w:rsidRDefault="005A2034" w:rsidP="005A2034">
      <w:pPr>
        <w:rPr>
          <w:rFonts w:ascii="Times New Roman" w:hAnsi="Times New Roman" w:cs="Times New Roman"/>
        </w:rPr>
      </w:pPr>
    </w:p>
    <w:p w14:paraId="7CFA949D" w14:textId="77777777" w:rsidR="005A2034" w:rsidRDefault="005A2034" w:rsidP="005A2034">
      <w:pPr>
        <w:rPr>
          <w:rFonts w:ascii="Times New Roman" w:hAnsi="Times New Roman" w:cs="Times New Roman"/>
        </w:rPr>
      </w:pPr>
    </w:p>
    <w:p w14:paraId="25FD1B14" w14:textId="77777777" w:rsidR="001739D8" w:rsidRDefault="001739D8"/>
    <w:sectPr w:rsidR="001739D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6F2D3" w14:textId="77777777" w:rsidR="00A111C7" w:rsidRDefault="00A111C7" w:rsidP="005A2034">
      <w:pPr>
        <w:spacing w:line="240" w:lineRule="auto"/>
      </w:pPr>
      <w:r>
        <w:separator/>
      </w:r>
    </w:p>
  </w:endnote>
  <w:endnote w:type="continuationSeparator" w:id="0">
    <w:p w14:paraId="720ECF2F" w14:textId="77777777" w:rsidR="00A111C7" w:rsidRDefault="00A111C7" w:rsidP="005A20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96552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6F3356" w14:textId="24C1078D" w:rsidR="005A2034" w:rsidRDefault="005A20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DA75C3" w14:textId="77777777" w:rsidR="005A2034" w:rsidRDefault="005A20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15C66" w14:textId="77777777" w:rsidR="00A111C7" w:rsidRDefault="00A111C7" w:rsidP="005A2034">
      <w:pPr>
        <w:spacing w:line="240" w:lineRule="auto"/>
      </w:pPr>
      <w:r>
        <w:separator/>
      </w:r>
    </w:p>
  </w:footnote>
  <w:footnote w:type="continuationSeparator" w:id="0">
    <w:p w14:paraId="40A3330F" w14:textId="77777777" w:rsidR="00A111C7" w:rsidRDefault="00A111C7" w:rsidP="005A203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034"/>
    <w:rsid w:val="00016CC1"/>
    <w:rsid w:val="00106CB0"/>
    <w:rsid w:val="001739D8"/>
    <w:rsid w:val="00205AF7"/>
    <w:rsid w:val="002364E7"/>
    <w:rsid w:val="00513A0A"/>
    <w:rsid w:val="005A2034"/>
    <w:rsid w:val="00A111C7"/>
    <w:rsid w:val="00C034B9"/>
    <w:rsid w:val="00EB66B4"/>
    <w:rsid w:val="00F42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F6D30"/>
  <w15:chartTrackingRefBased/>
  <w15:docId w15:val="{E11F64B5-7E83-421A-A0A9-C315FA5DE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034"/>
    <w:pPr>
      <w:spacing w:after="0" w:line="276" w:lineRule="auto"/>
    </w:pPr>
    <w:rPr>
      <w:rFonts w:ascii="Arial" w:eastAsia="Arial" w:hAnsi="Arial" w:cs="Arial"/>
      <w:lang w:val="en-GB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203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2034"/>
    <w:rPr>
      <w:rFonts w:ascii="Arial" w:eastAsia="Arial" w:hAnsi="Arial" w:cs="Arial"/>
      <w:lang w:val="en-GB" w:eastAsia="en-IE"/>
    </w:rPr>
  </w:style>
  <w:style w:type="paragraph" w:styleId="Footer">
    <w:name w:val="footer"/>
    <w:basedOn w:val="Normal"/>
    <w:link w:val="FooterChar"/>
    <w:uiPriority w:val="99"/>
    <w:unhideWhenUsed/>
    <w:rsid w:val="005A203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2034"/>
    <w:rPr>
      <w:rFonts w:ascii="Arial" w:eastAsia="Arial" w:hAnsi="Arial" w:cs="Arial"/>
      <w:lang w:val="en-GB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833</Words>
  <Characters>4749</Characters>
  <Application>Microsoft Office Word</Application>
  <DocSecurity>0</DocSecurity>
  <Lines>39</Lines>
  <Paragraphs>11</Paragraphs>
  <ScaleCrop>false</ScaleCrop>
  <Company/>
  <LinksUpToDate>false</LinksUpToDate>
  <CharactersWithSpaces>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O'Dowd</dc:creator>
  <cp:keywords/>
  <dc:description/>
  <cp:lastModifiedBy>Alan O'Dowd</cp:lastModifiedBy>
  <cp:revision>6</cp:revision>
  <dcterms:created xsi:type="dcterms:W3CDTF">2023-02-10T14:20:00Z</dcterms:created>
  <dcterms:modified xsi:type="dcterms:W3CDTF">2023-05-08T15:51:00Z</dcterms:modified>
</cp:coreProperties>
</file>